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6E98" w:rsidRPr="00F418D9" w:rsidRDefault="00F418D9" w:rsidP="00F418D9">
      <w:pPr>
        <w:spacing w:after="0" w:line="480" w:lineRule="auto"/>
        <w:rPr>
          <w:sz w:val="24"/>
          <w:szCs w:val="24"/>
        </w:rPr>
      </w:pPr>
      <w:r w:rsidRPr="0020451E"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>1 Table.</w:t>
      </w:r>
      <w:r w:rsidRPr="0020451E">
        <w:rPr>
          <w:sz w:val="24"/>
          <w:szCs w:val="24"/>
        </w:rPr>
        <w:t xml:space="preserve"> List of primers for detection of fusion transcripts and </w:t>
      </w:r>
      <w:r w:rsidRPr="0020451E">
        <w:rPr>
          <w:i/>
          <w:sz w:val="24"/>
          <w:szCs w:val="24"/>
        </w:rPr>
        <w:t>ALK</w:t>
      </w:r>
      <w:r w:rsidRPr="0020451E">
        <w:rPr>
          <w:sz w:val="24"/>
          <w:szCs w:val="24"/>
        </w:rPr>
        <w:t xml:space="preserve"> mutations in frozen and FFPE samples.</w:t>
      </w:r>
    </w:p>
    <w:tbl>
      <w:tblPr>
        <w:tblStyle w:val="TableGrid"/>
        <w:tblW w:w="14713" w:type="dxa"/>
        <w:tblLook w:val="04A0"/>
      </w:tblPr>
      <w:tblGrid>
        <w:gridCol w:w="1077"/>
        <w:gridCol w:w="1575"/>
        <w:gridCol w:w="4676"/>
        <w:gridCol w:w="1049"/>
        <w:gridCol w:w="1128"/>
        <w:gridCol w:w="1062"/>
        <w:gridCol w:w="1134"/>
        <w:gridCol w:w="1417"/>
        <w:gridCol w:w="1595"/>
      </w:tblGrid>
      <w:tr w:rsidR="00126E98" w:rsidRPr="00E308BB" w:rsidTr="00126E98">
        <w:trPr>
          <w:trHeight w:val="139"/>
        </w:trPr>
        <w:tc>
          <w:tcPr>
            <w:tcW w:w="1077" w:type="dxa"/>
            <w:vAlign w:val="center"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/>
                <w:b/>
                <w:bCs/>
                <w:sz w:val="18"/>
                <w:szCs w:val="18"/>
              </w:rPr>
              <w:t>Primer set</w:t>
            </w:r>
          </w:p>
        </w:tc>
        <w:tc>
          <w:tcPr>
            <w:tcW w:w="1575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E308BB">
              <w:rPr>
                <w:rFonts w:asciiTheme="minorHAnsi" w:hAnsiTheme="minorHAnsi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4676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E308BB">
              <w:rPr>
                <w:rFonts w:asciiTheme="minorHAnsi" w:hAnsiTheme="minorHAnsi"/>
                <w:b/>
                <w:bCs/>
                <w:sz w:val="18"/>
                <w:szCs w:val="18"/>
              </w:rPr>
              <w:t>Primer sequence</w:t>
            </w:r>
          </w:p>
        </w:tc>
        <w:tc>
          <w:tcPr>
            <w:tcW w:w="1049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E308BB">
              <w:rPr>
                <w:rFonts w:asciiTheme="minorHAnsi" w:hAnsiTheme="minorHAnsi"/>
                <w:b/>
                <w:bCs/>
                <w:sz w:val="18"/>
                <w:szCs w:val="18"/>
              </w:rPr>
              <w:t>DNA/RNA</w:t>
            </w:r>
          </w:p>
        </w:tc>
        <w:tc>
          <w:tcPr>
            <w:tcW w:w="1128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E308BB">
              <w:rPr>
                <w:rFonts w:asciiTheme="minorHAnsi" w:hAnsiTheme="minorHAnsi"/>
                <w:b/>
                <w:bCs/>
                <w:sz w:val="18"/>
                <w:szCs w:val="18"/>
              </w:rPr>
              <w:t>Used in</w:t>
            </w:r>
          </w:p>
        </w:tc>
        <w:tc>
          <w:tcPr>
            <w:tcW w:w="1062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E308BB">
              <w:rPr>
                <w:rFonts w:asciiTheme="minorHAnsi" w:hAnsiTheme="minorHAnsi"/>
                <w:b/>
                <w:bCs/>
                <w:sz w:val="18"/>
                <w:szCs w:val="18"/>
              </w:rPr>
              <w:t>Annealing (°C)</w:t>
            </w:r>
          </w:p>
        </w:tc>
        <w:tc>
          <w:tcPr>
            <w:tcW w:w="1134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E308BB">
              <w:rPr>
                <w:rFonts w:asciiTheme="minorHAnsi" w:hAnsiTheme="minorHAnsi"/>
                <w:b/>
                <w:bCs/>
                <w:sz w:val="18"/>
                <w:szCs w:val="18"/>
              </w:rPr>
              <w:t>No. of cycles</w:t>
            </w:r>
          </w:p>
        </w:tc>
        <w:tc>
          <w:tcPr>
            <w:tcW w:w="1417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E308BB">
              <w:rPr>
                <w:rFonts w:asciiTheme="minorHAnsi" w:hAnsiTheme="minorHAnsi"/>
                <w:b/>
                <w:bCs/>
                <w:sz w:val="18"/>
                <w:szCs w:val="18"/>
              </w:rPr>
              <w:t>Product size (bp)</w:t>
            </w:r>
          </w:p>
        </w:tc>
        <w:tc>
          <w:tcPr>
            <w:tcW w:w="1595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E308BB">
              <w:rPr>
                <w:rFonts w:asciiTheme="minorHAnsi" w:hAnsiTheme="minorHAnsi"/>
                <w:b/>
                <w:bCs/>
                <w:sz w:val="18"/>
                <w:szCs w:val="18"/>
              </w:rPr>
              <w:t xml:space="preserve">Transcript </w:t>
            </w:r>
            <w:proofErr w:type="spellStart"/>
            <w:r w:rsidRPr="00E308BB">
              <w:rPr>
                <w:rFonts w:asciiTheme="minorHAnsi" w:hAnsiTheme="minorHAnsi"/>
                <w:b/>
                <w:bCs/>
                <w:sz w:val="18"/>
                <w:szCs w:val="18"/>
              </w:rPr>
              <w:t>Ensembl</w:t>
            </w:r>
            <w:proofErr w:type="spellEnd"/>
            <w:r w:rsidRPr="00E308BB">
              <w:rPr>
                <w:rFonts w:asciiTheme="minorHAnsi" w:hAnsiTheme="minorHAnsi"/>
                <w:b/>
                <w:bCs/>
                <w:sz w:val="18"/>
                <w:szCs w:val="18"/>
              </w:rPr>
              <w:t xml:space="preserve"> ID</w:t>
            </w:r>
          </w:p>
        </w:tc>
      </w:tr>
      <w:tr w:rsidR="00126E98" w:rsidRPr="00E308BB" w:rsidTr="00126E98">
        <w:trPr>
          <w:trHeight w:val="77"/>
        </w:trPr>
        <w:tc>
          <w:tcPr>
            <w:tcW w:w="1077" w:type="dxa"/>
            <w:vAlign w:val="center"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1575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rPr>
                <w:rFonts w:asciiTheme="minorHAnsi" w:hAnsiTheme="minorHAnsi"/>
                <w:sz w:val="18"/>
                <w:szCs w:val="18"/>
              </w:rPr>
            </w:pPr>
            <w:r w:rsidRPr="00E308BB">
              <w:rPr>
                <w:rFonts w:asciiTheme="minorHAnsi" w:hAnsiTheme="minorHAnsi"/>
                <w:sz w:val="18"/>
                <w:szCs w:val="18"/>
              </w:rPr>
              <w:t>EML4-E5-F</w:t>
            </w:r>
          </w:p>
        </w:tc>
        <w:tc>
          <w:tcPr>
            <w:tcW w:w="4676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rPr>
                <w:rFonts w:asciiTheme="minorHAnsi" w:hAnsiTheme="minorHAnsi"/>
                <w:sz w:val="18"/>
                <w:szCs w:val="18"/>
              </w:rPr>
            </w:pPr>
            <w:r w:rsidRPr="00E308BB">
              <w:rPr>
                <w:rFonts w:asciiTheme="minorHAnsi" w:hAnsiTheme="minorHAnsi"/>
                <w:sz w:val="18"/>
                <w:szCs w:val="18"/>
              </w:rPr>
              <w:t>5’-ACGACCATCACCAGCTGAAA-3’</w:t>
            </w:r>
          </w:p>
        </w:tc>
        <w:tc>
          <w:tcPr>
            <w:tcW w:w="1049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308BB">
              <w:rPr>
                <w:rFonts w:asciiTheme="minorHAnsi" w:hAnsiTheme="minorHAnsi"/>
                <w:sz w:val="18"/>
                <w:szCs w:val="18"/>
              </w:rPr>
              <w:t>RNA</w:t>
            </w:r>
          </w:p>
        </w:tc>
        <w:tc>
          <w:tcPr>
            <w:tcW w:w="1128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308BB">
              <w:rPr>
                <w:rFonts w:asciiTheme="minorHAnsi" w:hAnsiTheme="minorHAnsi"/>
                <w:sz w:val="18"/>
                <w:szCs w:val="18"/>
              </w:rPr>
              <w:t>Frozen</w:t>
            </w:r>
          </w:p>
        </w:tc>
        <w:tc>
          <w:tcPr>
            <w:tcW w:w="1062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308BB">
              <w:rPr>
                <w:rFonts w:asciiTheme="minorHAnsi" w:hAnsiTheme="minorHAnsi"/>
                <w:sz w:val="18"/>
                <w:szCs w:val="18"/>
              </w:rPr>
              <w:t>55</w:t>
            </w:r>
          </w:p>
        </w:tc>
        <w:tc>
          <w:tcPr>
            <w:tcW w:w="1134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308BB">
              <w:rPr>
                <w:rFonts w:asciiTheme="minorHAnsi" w:hAnsiTheme="minorHAnsi"/>
                <w:sz w:val="18"/>
                <w:szCs w:val="18"/>
              </w:rPr>
              <w:t>35</w:t>
            </w:r>
          </w:p>
        </w:tc>
        <w:tc>
          <w:tcPr>
            <w:tcW w:w="1417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308BB">
              <w:rPr>
                <w:rFonts w:asciiTheme="minorHAnsi" w:hAnsiTheme="minorHAnsi"/>
                <w:sz w:val="18"/>
                <w:szCs w:val="18"/>
              </w:rPr>
              <w:t>327/294</w:t>
            </w:r>
          </w:p>
        </w:tc>
        <w:tc>
          <w:tcPr>
            <w:tcW w:w="1595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308BB">
              <w:rPr>
                <w:rFonts w:asciiTheme="minorHAnsi" w:hAnsiTheme="minorHAnsi"/>
                <w:sz w:val="18"/>
                <w:szCs w:val="18"/>
              </w:rPr>
              <w:t>ENST00000318522</w:t>
            </w:r>
          </w:p>
        </w:tc>
      </w:tr>
      <w:tr w:rsidR="00126E98" w:rsidRPr="00E308BB" w:rsidTr="00126E98">
        <w:trPr>
          <w:trHeight w:val="90"/>
        </w:trPr>
        <w:tc>
          <w:tcPr>
            <w:tcW w:w="1077" w:type="dxa"/>
            <w:vAlign w:val="center"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575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rPr>
                <w:rFonts w:asciiTheme="minorHAnsi" w:hAnsiTheme="minorHAnsi"/>
                <w:sz w:val="18"/>
                <w:szCs w:val="18"/>
              </w:rPr>
            </w:pPr>
            <w:r w:rsidRPr="00E308BB">
              <w:rPr>
                <w:rFonts w:asciiTheme="minorHAnsi" w:hAnsiTheme="minorHAnsi"/>
                <w:sz w:val="18"/>
                <w:szCs w:val="18"/>
              </w:rPr>
              <w:t>ALK-E20-R</w:t>
            </w:r>
          </w:p>
        </w:tc>
        <w:tc>
          <w:tcPr>
            <w:tcW w:w="4676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rPr>
                <w:rFonts w:asciiTheme="minorHAnsi" w:hAnsiTheme="minorHAnsi"/>
                <w:sz w:val="18"/>
                <w:szCs w:val="18"/>
              </w:rPr>
            </w:pPr>
            <w:r w:rsidRPr="00E308BB">
              <w:rPr>
                <w:rFonts w:asciiTheme="minorHAnsi" w:hAnsiTheme="minorHAnsi"/>
                <w:sz w:val="18"/>
                <w:szCs w:val="18"/>
              </w:rPr>
              <w:t>5’-CTGATGGAGGAGGTCTTGCC-3’</w:t>
            </w:r>
          </w:p>
        </w:tc>
        <w:tc>
          <w:tcPr>
            <w:tcW w:w="1049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28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62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595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308BB">
              <w:rPr>
                <w:rFonts w:asciiTheme="minorHAnsi" w:hAnsiTheme="minorHAnsi"/>
                <w:sz w:val="18"/>
                <w:szCs w:val="18"/>
              </w:rPr>
              <w:t>ENST00000389048</w:t>
            </w:r>
          </w:p>
        </w:tc>
      </w:tr>
      <w:tr w:rsidR="00126E98" w:rsidRPr="00E308BB" w:rsidTr="00126E98">
        <w:trPr>
          <w:trHeight w:val="135"/>
        </w:trPr>
        <w:tc>
          <w:tcPr>
            <w:tcW w:w="1077" w:type="dxa"/>
            <w:vAlign w:val="center"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1575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rPr>
                <w:rFonts w:asciiTheme="minorHAnsi" w:hAnsiTheme="minorHAnsi"/>
                <w:sz w:val="18"/>
                <w:szCs w:val="18"/>
              </w:rPr>
            </w:pPr>
            <w:r w:rsidRPr="00E308BB">
              <w:rPr>
                <w:rFonts w:asciiTheme="minorHAnsi" w:hAnsiTheme="minorHAnsi"/>
                <w:sz w:val="18"/>
                <w:szCs w:val="18"/>
              </w:rPr>
              <w:t>EML4-E20-F</w:t>
            </w:r>
          </w:p>
        </w:tc>
        <w:tc>
          <w:tcPr>
            <w:tcW w:w="4676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rPr>
                <w:rFonts w:asciiTheme="minorHAnsi" w:hAnsiTheme="minorHAnsi"/>
                <w:sz w:val="18"/>
                <w:szCs w:val="18"/>
              </w:rPr>
            </w:pPr>
            <w:r w:rsidRPr="00E308BB">
              <w:rPr>
                <w:rFonts w:asciiTheme="minorHAnsi" w:hAnsiTheme="minorHAnsi"/>
                <w:sz w:val="18"/>
                <w:szCs w:val="18"/>
              </w:rPr>
              <w:t>5’-CAGATATGGAAGGTGCACTG-3’</w:t>
            </w:r>
          </w:p>
        </w:tc>
        <w:tc>
          <w:tcPr>
            <w:tcW w:w="1049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308BB">
              <w:rPr>
                <w:rFonts w:asciiTheme="minorHAnsi" w:hAnsiTheme="minorHAnsi"/>
                <w:sz w:val="18"/>
                <w:szCs w:val="18"/>
              </w:rPr>
              <w:t>RNA</w:t>
            </w:r>
          </w:p>
        </w:tc>
        <w:tc>
          <w:tcPr>
            <w:tcW w:w="1128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308BB">
              <w:rPr>
                <w:rFonts w:asciiTheme="minorHAnsi" w:hAnsiTheme="minorHAnsi"/>
                <w:sz w:val="18"/>
                <w:szCs w:val="18"/>
              </w:rPr>
              <w:t>Frozen</w:t>
            </w:r>
          </w:p>
        </w:tc>
        <w:tc>
          <w:tcPr>
            <w:tcW w:w="1062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308BB">
              <w:rPr>
                <w:rFonts w:asciiTheme="minorHAnsi" w:hAnsiTheme="minorHAnsi"/>
                <w:sz w:val="18"/>
                <w:szCs w:val="18"/>
              </w:rPr>
              <w:t>55</w:t>
            </w:r>
          </w:p>
        </w:tc>
        <w:tc>
          <w:tcPr>
            <w:tcW w:w="1134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308BB">
              <w:rPr>
                <w:rFonts w:asciiTheme="minorHAnsi" w:hAnsiTheme="minorHAnsi"/>
                <w:sz w:val="18"/>
                <w:szCs w:val="18"/>
              </w:rPr>
              <w:t>35</w:t>
            </w:r>
          </w:p>
        </w:tc>
        <w:tc>
          <w:tcPr>
            <w:tcW w:w="1417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308BB">
              <w:rPr>
                <w:rFonts w:asciiTheme="minorHAnsi" w:hAnsiTheme="minorHAnsi"/>
                <w:sz w:val="18"/>
                <w:szCs w:val="18"/>
              </w:rPr>
              <w:t>252</w:t>
            </w:r>
          </w:p>
        </w:tc>
        <w:tc>
          <w:tcPr>
            <w:tcW w:w="1595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308BB">
              <w:rPr>
                <w:rFonts w:asciiTheme="minorHAnsi" w:hAnsiTheme="minorHAnsi"/>
                <w:sz w:val="18"/>
                <w:szCs w:val="18"/>
              </w:rPr>
              <w:t>ENST00000318522</w:t>
            </w:r>
          </w:p>
        </w:tc>
      </w:tr>
      <w:tr w:rsidR="00126E98" w:rsidRPr="00E308BB" w:rsidTr="00126E98">
        <w:trPr>
          <w:trHeight w:val="77"/>
        </w:trPr>
        <w:tc>
          <w:tcPr>
            <w:tcW w:w="1077" w:type="dxa"/>
            <w:vAlign w:val="center"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575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rPr>
                <w:rFonts w:asciiTheme="minorHAnsi" w:hAnsiTheme="minorHAnsi"/>
                <w:sz w:val="18"/>
                <w:szCs w:val="18"/>
              </w:rPr>
            </w:pPr>
            <w:r w:rsidRPr="00E308BB">
              <w:rPr>
                <w:rFonts w:asciiTheme="minorHAnsi" w:hAnsiTheme="minorHAnsi"/>
                <w:sz w:val="18"/>
                <w:szCs w:val="18"/>
              </w:rPr>
              <w:t>ALK-E20-R</w:t>
            </w:r>
          </w:p>
        </w:tc>
        <w:tc>
          <w:tcPr>
            <w:tcW w:w="4676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rPr>
                <w:rFonts w:asciiTheme="minorHAnsi" w:hAnsiTheme="minorHAnsi"/>
                <w:sz w:val="18"/>
                <w:szCs w:val="18"/>
              </w:rPr>
            </w:pPr>
            <w:r w:rsidRPr="00E308BB">
              <w:rPr>
                <w:rFonts w:asciiTheme="minorHAnsi" w:hAnsiTheme="minorHAnsi"/>
                <w:sz w:val="18"/>
                <w:szCs w:val="18"/>
              </w:rPr>
              <w:t>5’-CTGATGGAGGAGGTCTTGCC-3’</w:t>
            </w:r>
          </w:p>
        </w:tc>
        <w:tc>
          <w:tcPr>
            <w:tcW w:w="1049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28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62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595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308BB">
              <w:rPr>
                <w:rFonts w:asciiTheme="minorHAnsi" w:hAnsiTheme="minorHAnsi"/>
                <w:sz w:val="18"/>
                <w:szCs w:val="18"/>
              </w:rPr>
              <w:t>ENST00000389048</w:t>
            </w:r>
          </w:p>
        </w:tc>
      </w:tr>
      <w:tr w:rsidR="00126E98" w:rsidRPr="00E308BB" w:rsidTr="00126E98">
        <w:trPr>
          <w:trHeight w:val="77"/>
        </w:trPr>
        <w:tc>
          <w:tcPr>
            <w:tcW w:w="1077" w:type="dxa"/>
            <w:vAlign w:val="center"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1575" w:type="dxa"/>
            <w:noWrap/>
            <w:vAlign w:val="center"/>
            <w:hideMark/>
          </w:tcPr>
          <w:p w:rsidR="00126E98" w:rsidRPr="00E308BB" w:rsidRDefault="00E948EC" w:rsidP="00E948EC">
            <w:pPr>
              <w:spacing w:line="360" w:lineRule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EML4-E20</w:t>
            </w:r>
            <w:r w:rsidR="00126E98" w:rsidRPr="00E308BB">
              <w:rPr>
                <w:rFonts w:asciiTheme="minorHAnsi" w:hAnsiTheme="minorHAnsi"/>
                <w:sz w:val="18"/>
                <w:szCs w:val="18"/>
              </w:rPr>
              <w:t>-F</w:t>
            </w:r>
          </w:p>
        </w:tc>
        <w:tc>
          <w:tcPr>
            <w:tcW w:w="4676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rPr>
                <w:rFonts w:asciiTheme="minorHAnsi" w:hAnsiTheme="minorHAnsi"/>
                <w:sz w:val="18"/>
                <w:szCs w:val="18"/>
              </w:rPr>
            </w:pPr>
            <w:r w:rsidRPr="00E308BB">
              <w:rPr>
                <w:rFonts w:asciiTheme="minorHAnsi" w:hAnsiTheme="minorHAnsi"/>
                <w:sz w:val="18"/>
                <w:szCs w:val="18"/>
              </w:rPr>
              <w:t>5’-GTCTAACTCGGGAGACTATG-3’</w:t>
            </w:r>
          </w:p>
        </w:tc>
        <w:tc>
          <w:tcPr>
            <w:tcW w:w="1049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308BB">
              <w:rPr>
                <w:rFonts w:asciiTheme="minorHAnsi" w:hAnsiTheme="minorHAnsi"/>
                <w:sz w:val="18"/>
                <w:szCs w:val="18"/>
              </w:rPr>
              <w:t>RNA</w:t>
            </w:r>
          </w:p>
        </w:tc>
        <w:tc>
          <w:tcPr>
            <w:tcW w:w="1128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308BB">
              <w:rPr>
                <w:rFonts w:asciiTheme="minorHAnsi" w:hAnsiTheme="minorHAnsi"/>
                <w:sz w:val="18"/>
                <w:szCs w:val="18"/>
              </w:rPr>
              <w:t>Frozen</w:t>
            </w:r>
          </w:p>
        </w:tc>
        <w:tc>
          <w:tcPr>
            <w:tcW w:w="1062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308BB">
              <w:rPr>
                <w:rFonts w:asciiTheme="minorHAnsi" w:hAnsiTheme="minorHAnsi"/>
                <w:sz w:val="18"/>
                <w:szCs w:val="18"/>
              </w:rPr>
              <w:t>60</w:t>
            </w:r>
          </w:p>
        </w:tc>
        <w:tc>
          <w:tcPr>
            <w:tcW w:w="1134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308BB">
              <w:rPr>
                <w:rFonts w:asciiTheme="minorHAnsi" w:hAnsiTheme="minorHAnsi"/>
                <w:sz w:val="18"/>
                <w:szCs w:val="18"/>
              </w:rPr>
              <w:t>35</w:t>
            </w:r>
          </w:p>
        </w:tc>
        <w:tc>
          <w:tcPr>
            <w:tcW w:w="1417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308BB">
              <w:rPr>
                <w:rFonts w:asciiTheme="minorHAnsi" w:hAnsiTheme="minorHAnsi"/>
                <w:sz w:val="18"/>
                <w:szCs w:val="18"/>
              </w:rPr>
              <w:t>413</w:t>
            </w:r>
          </w:p>
        </w:tc>
        <w:tc>
          <w:tcPr>
            <w:tcW w:w="1595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308BB">
              <w:rPr>
                <w:rFonts w:asciiTheme="minorHAnsi" w:hAnsiTheme="minorHAnsi"/>
                <w:sz w:val="18"/>
                <w:szCs w:val="18"/>
              </w:rPr>
              <w:t>ENST00000318522</w:t>
            </w:r>
          </w:p>
        </w:tc>
      </w:tr>
      <w:tr w:rsidR="00126E98" w:rsidRPr="00E308BB" w:rsidTr="00126E98">
        <w:trPr>
          <w:trHeight w:val="78"/>
        </w:trPr>
        <w:tc>
          <w:tcPr>
            <w:tcW w:w="1077" w:type="dxa"/>
            <w:vAlign w:val="center"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575" w:type="dxa"/>
            <w:noWrap/>
            <w:vAlign w:val="center"/>
            <w:hideMark/>
          </w:tcPr>
          <w:p w:rsidR="00126E98" w:rsidRPr="00E308BB" w:rsidRDefault="00E948EC" w:rsidP="00E948EC">
            <w:pPr>
              <w:spacing w:line="360" w:lineRule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ALK-E23</w:t>
            </w:r>
            <w:r w:rsidR="00126E98" w:rsidRPr="00E308BB">
              <w:rPr>
                <w:rFonts w:asciiTheme="minorHAnsi" w:hAnsiTheme="minorHAnsi"/>
                <w:sz w:val="18"/>
                <w:szCs w:val="18"/>
              </w:rPr>
              <w:t>-R</w:t>
            </w:r>
          </w:p>
        </w:tc>
        <w:tc>
          <w:tcPr>
            <w:tcW w:w="4676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rPr>
                <w:rFonts w:asciiTheme="minorHAnsi" w:hAnsiTheme="minorHAnsi"/>
                <w:sz w:val="18"/>
                <w:szCs w:val="18"/>
              </w:rPr>
            </w:pPr>
            <w:r w:rsidRPr="00E308BB">
              <w:rPr>
                <w:rFonts w:asciiTheme="minorHAnsi" w:hAnsiTheme="minorHAnsi"/>
                <w:sz w:val="18"/>
                <w:szCs w:val="18"/>
              </w:rPr>
              <w:t>5’-CCCCAATGCAGCGAACAATG-3’</w:t>
            </w:r>
          </w:p>
        </w:tc>
        <w:tc>
          <w:tcPr>
            <w:tcW w:w="1049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28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62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595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308BB">
              <w:rPr>
                <w:rFonts w:asciiTheme="minorHAnsi" w:hAnsiTheme="minorHAnsi"/>
                <w:sz w:val="18"/>
                <w:szCs w:val="18"/>
              </w:rPr>
              <w:t>ENST00000389048</w:t>
            </w:r>
          </w:p>
        </w:tc>
      </w:tr>
      <w:tr w:rsidR="00126E98" w:rsidRPr="00E308BB" w:rsidTr="00126E98">
        <w:trPr>
          <w:trHeight w:val="77"/>
        </w:trPr>
        <w:tc>
          <w:tcPr>
            <w:tcW w:w="1077" w:type="dxa"/>
            <w:vAlign w:val="center"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1575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rPr>
                <w:rFonts w:asciiTheme="minorHAnsi" w:hAnsiTheme="minorHAnsi"/>
                <w:sz w:val="18"/>
                <w:szCs w:val="18"/>
              </w:rPr>
            </w:pPr>
            <w:r w:rsidRPr="00E308BB">
              <w:rPr>
                <w:rFonts w:asciiTheme="minorHAnsi" w:hAnsiTheme="minorHAnsi"/>
                <w:sz w:val="18"/>
                <w:szCs w:val="18"/>
              </w:rPr>
              <w:t>ALK-E22-F</w:t>
            </w:r>
          </w:p>
        </w:tc>
        <w:tc>
          <w:tcPr>
            <w:tcW w:w="4676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rPr>
                <w:rFonts w:asciiTheme="minorHAnsi" w:hAnsiTheme="minorHAnsi"/>
                <w:sz w:val="18"/>
                <w:szCs w:val="18"/>
              </w:rPr>
            </w:pPr>
            <w:r w:rsidRPr="00E308BB">
              <w:rPr>
                <w:rFonts w:asciiTheme="minorHAnsi" w:hAnsiTheme="minorHAnsi"/>
                <w:sz w:val="18"/>
                <w:szCs w:val="18"/>
              </w:rPr>
              <w:t>5’-</w:t>
            </w:r>
            <w:r w:rsidRPr="001E28C2">
              <w:rPr>
                <w:rFonts w:asciiTheme="minorHAnsi" w:hAnsiTheme="minorHAnsi"/>
                <w:sz w:val="18"/>
                <w:szCs w:val="18"/>
                <w:u w:val="single"/>
              </w:rPr>
              <w:t>GTAAAACGACGGCCAG</w:t>
            </w:r>
            <w:r w:rsidRPr="00E308BB">
              <w:rPr>
                <w:rFonts w:asciiTheme="minorHAnsi" w:hAnsiTheme="minorHAnsi"/>
                <w:sz w:val="18"/>
                <w:szCs w:val="18"/>
              </w:rPr>
              <w:t>TTGGCTTGCGGACTCTGTAG-3’</w:t>
            </w:r>
          </w:p>
        </w:tc>
        <w:tc>
          <w:tcPr>
            <w:tcW w:w="1049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308BB">
              <w:rPr>
                <w:rFonts w:asciiTheme="minorHAnsi" w:hAnsiTheme="minorHAnsi"/>
                <w:sz w:val="18"/>
                <w:szCs w:val="18"/>
              </w:rPr>
              <w:t>DNA</w:t>
            </w:r>
          </w:p>
        </w:tc>
        <w:tc>
          <w:tcPr>
            <w:tcW w:w="1128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308BB">
              <w:rPr>
                <w:rFonts w:asciiTheme="minorHAnsi" w:hAnsiTheme="minorHAnsi"/>
                <w:sz w:val="18"/>
                <w:szCs w:val="18"/>
              </w:rPr>
              <w:t>Frozen/FFPE</w:t>
            </w:r>
          </w:p>
        </w:tc>
        <w:tc>
          <w:tcPr>
            <w:tcW w:w="1062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308BB">
              <w:rPr>
                <w:rFonts w:asciiTheme="minorHAnsi" w:hAnsiTheme="minorHAnsi"/>
                <w:sz w:val="18"/>
                <w:szCs w:val="18"/>
              </w:rPr>
              <w:t>60</w:t>
            </w:r>
          </w:p>
        </w:tc>
        <w:tc>
          <w:tcPr>
            <w:tcW w:w="1134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308BB">
              <w:rPr>
                <w:rFonts w:asciiTheme="minorHAnsi" w:hAnsiTheme="minorHAnsi"/>
                <w:sz w:val="18"/>
                <w:szCs w:val="18"/>
              </w:rPr>
              <w:t>35</w:t>
            </w:r>
          </w:p>
        </w:tc>
        <w:tc>
          <w:tcPr>
            <w:tcW w:w="1417" w:type="dxa"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308BB">
              <w:rPr>
                <w:rFonts w:asciiTheme="minorHAnsi" w:hAnsiTheme="minorHAnsi"/>
                <w:sz w:val="18"/>
                <w:szCs w:val="18"/>
              </w:rPr>
              <w:t>170</w:t>
            </w:r>
          </w:p>
        </w:tc>
        <w:tc>
          <w:tcPr>
            <w:tcW w:w="1595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308BB">
              <w:rPr>
                <w:rFonts w:asciiTheme="minorHAnsi" w:hAnsiTheme="minorHAnsi"/>
                <w:sz w:val="18"/>
                <w:szCs w:val="18"/>
              </w:rPr>
              <w:t>ENST00000389048</w:t>
            </w:r>
          </w:p>
        </w:tc>
      </w:tr>
      <w:tr w:rsidR="00126E98" w:rsidRPr="00E308BB" w:rsidTr="00126E98">
        <w:trPr>
          <w:trHeight w:val="77"/>
        </w:trPr>
        <w:tc>
          <w:tcPr>
            <w:tcW w:w="1077" w:type="dxa"/>
            <w:vAlign w:val="center"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575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rPr>
                <w:rFonts w:asciiTheme="minorHAnsi" w:hAnsiTheme="minorHAnsi"/>
                <w:sz w:val="18"/>
                <w:szCs w:val="18"/>
              </w:rPr>
            </w:pPr>
            <w:r w:rsidRPr="00E308BB">
              <w:rPr>
                <w:rFonts w:asciiTheme="minorHAnsi" w:hAnsiTheme="minorHAnsi"/>
                <w:sz w:val="18"/>
                <w:szCs w:val="18"/>
              </w:rPr>
              <w:t>ALK-E22-R</w:t>
            </w:r>
          </w:p>
        </w:tc>
        <w:tc>
          <w:tcPr>
            <w:tcW w:w="4676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rPr>
                <w:rFonts w:asciiTheme="minorHAnsi" w:hAnsiTheme="minorHAnsi"/>
                <w:sz w:val="18"/>
                <w:szCs w:val="18"/>
              </w:rPr>
            </w:pPr>
            <w:r w:rsidRPr="00E308BB">
              <w:rPr>
                <w:rFonts w:asciiTheme="minorHAnsi" w:hAnsiTheme="minorHAnsi"/>
                <w:sz w:val="18"/>
                <w:szCs w:val="18"/>
              </w:rPr>
              <w:t>5’-</w:t>
            </w:r>
            <w:r w:rsidRPr="001E28C2">
              <w:rPr>
                <w:rFonts w:asciiTheme="minorHAnsi" w:hAnsiTheme="minorHAnsi"/>
                <w:sz w:val="18"/>
                <w:szCs w:val="18"/>
                <w:u w:val="single"/>
              </w:rPr>
              <w:t>GGAAACAGCTATGACCATG</w:t>
            </w:r>
            <w:r w:rsidRPr="00E308BB">
              <w:rPr>
                <w:rFonts w:asciiTheme="minorHAnsi" w:hAnsiTheme="minorHAnsi"/>
                <w:sz w:val="18"/>
                <w:szCs w:val="18"/>
              </w:rPr>
              <w:t>GGTGAGGGTGTCTCTCTGTG-3’</w:t>
            </w:r>
          </w:p>
        </w:tc>
        <w:tc>
          <w:tcPr>
            <w:tcW w:w="1049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28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62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595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308BB">
              <w:rPr>
                <w:rFonts w:asciiTheme="minorHAnsi" w:hAnsiTheme="minorHAnsi"/>
                <w:sz w:val="18"/>
                <w:szCs w:val="18"/>
              </w:rPr>
              <w:t>ENST00000389048</w:t>
            </w:r>
          </w:p>
        </w:tc>
      </w:tr>
      <w:tr w:rsidR="00126E98" w:rsidRPr="00E308BB" w:rsidTr="00126E98">
        <w:trPr>
          <w:trHeight w:val="77"/>
        </w:trPr>
        <w:tc>
          <w:tcPr>
            <w:tcW w:w="1077" w:type="dxa"/>
            <w:vAlign w:val="center"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5</w:t>
            </w:r>
          </w:p>
        </w:tc>
        <w:tc>
          <w:tcPr>
            <w:tcW w:w="1575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rPr>
                <w:rFonts w:asciiTheme="minorHAnsi" w:hAnsiTheme="minorHAnsi"/>
                <w:sz w:val="18"/>
                <w:szCs w:val="18"/>
              </w:rPr>
            </w:pPr>
            <w:r w:rsidRPr="00E308BB">
              <w:rPr>
                <w:rFonts w:asciiTheme="minorHAnsi" w:hAnsiTheme="minorHAnsi"/>
                <w:sz w:val="18"/>
                <w:szCs w:val="18"/>
              </w:rPr>
              <w:t>ALK-E25-F</w:t>
            </w:r>
          </w:p>
        </w:tc>
        <w:tc>
          <w:tcPr>
            <w:tcW w:w="4676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rPr>
                <w:rFonts w:asciiTheme="minorHAnsi" w:hAnsiTheme="minorHAnsi"/>
                <w:sz w:val="18"/>
                <w:szCs w:val="18"/>
              </w:rPr>
            </w:pPr>
            <w:r w:rsidRPr="00E308BB">
              <w:rPr>
                <w:rFonts w:asciiTheme="minorHAnsi" w:hAnsiTheme="minorHAnsi"/>
                <w:sz w:val="18"/>
                <w:szCs w:val="18"/>
              </w:rPr>
              <w:t>5’-</w:t>
            </w:r>
            <w:r w:rsidRPr="001E28C2">
              <w:rPr>
                <w:rFonts w:asciiTheme="minorHAnsi" w:hAnsiTheme="minorHAnsi"/>
                <w:sz w:val="18"/>
                <w:szCs w:val="18"/>
                <w:u w:val="single"/>
              </w:rPr>
              <w:t>GTAAAACGACGGCCAG</w:t>
            </w:r>
            <w:r w:rsidRPr="00E308BB">
              <w:rPr>
                <w:rFonts w:asciiTheme="minorHAnsi" w:hAnsiTheme="minorHAnsi"/>
                <w:sz w:val="18"/>
                <w:szCs w:val="18"/>
              </w:rPr>
              <w:t>CTTCCCAGAGACATTGCTGC-3’</w:t>
            </w:r>
          </w:p>
        </w:tc>
        <w:tc>
          <w:tcPr>
            <w:tcW w:w="1049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308BB">
              <w:rPr>
                <w:rFonts w:asciiTheme="minorHAnsi" w:hAnsiTheme="minorHAnsi"/>
                <w:sz w:val="18"/>
                <w:szCs w:val="18"/>
              </w:rPr>
              <w:t>DNA</w:t>
            </w:r>
          </w:p>
        </w:tc>
        <w:tc>
          <w:tcPr>
            <w:tcW w:w="1128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308BB">
              <w:rPr>
                <w:rFonts w:asciiTheme="minorHAnsi" w:hAnsiTheme="minorHAnsi"/>
                <w:sz w:val="18"/>
                <w:szCs w:val="18"/>
              </w:rPr>
              <w:t>Frozen/FFPE</w:t>
            </w:r>
          </w:p>
        </w:tc>
        <w:tc>
          <w:tcPr>
            <w:tcW w:w="1062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308BB">
              <w:rPr>
                <w:rFonts w:asciiTheme="minorHAnsi" w:hAnsiTheme="minorHAnsi"/>
                <w:sz w:val="18"/>
                <w:szCs w:val="18"/>
              </w:rPr>
              <w:t>58</w:t>
            </w:r>
          </w:p>
        </w:tc>
        <w:tc>
          <w:tcPr>
            <w:tcW w:w="1134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308BB">
              <w:rPr>
                <w:rFonts w:asciiTheme="minorHAnsi" w:hAnsiTheme="minorHAnsi"/>
                <w:sz w:val="18"/>
                <w:szCs w:val="18"/>
              </w:rPr>
              <w:t>35</w:t>
            </w:r>
          </w:p>
        </w:tc>
        <w:tc>
          <w:tcPr>
            <w:tcW w:w="1417" w:type="dxa"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308BB">
              <w:rPr>
                <w:rFonts w:asciiTheme="minorHAnsi" w:hAnsiTheme="minorHAnsi"/>
                <w:sz w:val="18"/>
                <w:szCs w:val="18"/>
              </w:rPr>
              <w:t>163</w:t>
            </w:r>
          </w:p>
        </w:tc>
        <w:tc>
          <w:tcPr>
            <w:tcW w:w="1595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308BB">
              <w:rPr>
                <w:rFonts w:asciiTheme="minorHAnsi" w:hAnsiTheme="minorHAnsi"/>
                <w:sz w:val="18"/>
                <w:szCs w:val="18"/>
              </w:rPr>
              <w:t>ENST00000389048</w:t>
            </w:r>
          </w:p>
        </w:tc>
      </w:tr>
      <w:tr w:rsidR="00126E98" w:rsidRPr="00E308BB" w:rsidTr="00126E98">
        <w:trPr>
          <w:trHeight w:val="100"/>
        </w:trPr>
        <w:tc>
          <w:tcPr>
            <w:tcW w:w="1077" w:type="dxa"/>
            <w:vAlign w:val="center"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575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rPr>
                <w:rFonts w:asciiTheme="minorHAnsi" w:hAnsiTheme="minorHAnsi"/>
                <w:sz w:val="18"/>
                <w:szCs w:val="18"/>
              </w:rPr>
            </w:pPr>
            <w:r w:rsidRPr="00E308BB">
              <w:rPr>
                <w:rFonts w:asciiTheme="minorHAnsi" w:hAnsiTheme="minorHAnsi"/>
                <w:sz w:val="18"/>
                <w:szCs w:val="18"/>
              </w:rPr>
              <w:t>ALK-E25-R</w:t>
            </w:r>
          </w:p>
        </w:tc>
        <w:tc>
          <w:tcPr>
            <w:tcW w:w="4676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rPr>
                <w:rFonts w:asciiTheme="minorHAnsi" w:hAnsiTheme="minorHAnsi"/>
                <w:sz w:val="18"/>
                <w:szCs w:val="18"/>
              </w:rPr>
            </w:pPr>
            <w:r w:rsidRPr="00E308BB">
              <w:rPr>
                <w:rFonts w:asciiTheme="minorHAnsi" w:hAnsiTheme="minorHAnsi"/>
                <w:sz w:val="18"/>
                <w:szCs w:val="18"/>
              </w:rPr>
              <w:t>5’-</w:t>
            </w:r>
            <w:r w:rsidRPr="001E28C2">
              <w:rPr>
                <w:rFonts w:asciiTheme="minorHAnsi" w:hAnsiTheme="minorHAnsi"/>
                <w:sz w:val="18"/>
                <w:szCs w:val="18"/>
                <w:u w:val="single"/>
              </w:rPr>
              <w:t>GGAAACAGCTATGACCATG</w:t>
            </w:r>
            <w:r w:rsidRPr="00E308BB">
              <w:rPr>
                <w:rFonts w:asciiTheme="minorHAnsi" w:hAnsiTheme="minorHAnsi"/>
                <w:sz w:val="18"/>
                <w:szCs w:val="18"/>
              </w:rPr>
              <w:t>CCATTCTTGAGGGGCTGAGG-3’</w:t>
            </w:r>
          </w:p>
        </w:tc>
        <w:tc>
          <w:tcPr>
            <w:tcW w:w="1049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28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62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595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308BB">
              <w:rPr>
                <w:rFonts w:asciiTheme="minorHAnsi" w:hAnsiTheme="minorHAnsi"/>
                <w:sz w:val="18"/>
                <w:szCs w:val="18"/>
              </w:rPr>
              <w:t>ENST00000389048</w:t>
            </w:r>
          </w:p>
        </w:tc>
      </w:tr>
      <w:tr w:rsidR="00126E98" w:rsidRPr="00E308BB" w:rsidTr="00126E98">
        <w:trPr>
          <w:trHeight w:val="77"/>
        </w:trPr>
        <w:tc>
          <w:tcPr>
            <w:tcW w:w="1077" w:type="dxa"/>
            <w:vAlign w:val="center"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6</w:t>
            </w:r>
          </w:p>
        </w:tc>
        <w:tc>
          <w:tcPr>
            <w:tcW w:w="1575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rPr>
                <w:rFonts w:asciiTheme="minorHAnsi" w:hAnsiTheme="minorHAnsi"/>
                <w:sz w:val="18"/>
                <w:szCs w:val="18"/>
              </w:rPr>
            </w:pPr>
            <w:r w:rsidRPr="00E308BB">
              <w:rPr>
                <w:rFonts w:asciiTheme="minorHAnsi" w:hAnsiTheme="minorHAnsi"/>
                <w:sz w:val="18"/>
                <w:szCs w:val="18"/>
              </w:rPr>
              <w:t>CLIP4-E13-F</w:t>
            </w:r>
          </w:p>
        </w:tc>
        <w:tc>
          <w:tcPr>
            <w:tcW w:w="4676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rPr>
                <w:rFonts w:asciiTheme="minorHAnsi" w:hAnsiTheme="minorHAnsi"/>
                <w:sz w:val="18"/>
                <w:szCs w:val="18"/>
              </w:rPr>
            </w:pPr>
            <w:r w:rsidRPr="00E308BB">
              <w:rPr>
                <w:rFonts w:asciiTheme="minorHAnsi" w:hAnsiTheme="minorHAnsi"/>
                <w:sz w:val="18"/>
                <w:szCs w:val="18"/>
              </w:rPr>
              <w:t>5’-ATGGTTCAGTTGGAGGTGTG-3’</w:t>
            </w:r>
          </w:p>
        </w:tc>
        <w:tc>
          <w:tcPr>
            <w:tcW w:w="1049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308BB">
              <w:rPr>
                <w:rFonts w:asciiTheme="minorHAnsi" w:hAnsiTheme="minorHAnsi"/>
                <w:sz w:val="18"/>
                <w:szCs w:val="18"/>
              </w:rPr>
              <w:t>RNA</w:t>
            </w:r>
          </w:p>
        </w:tc>
        <w:tc>
          <w:tcPr>
            <w:tcW w:w="1128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308BB">
              <w:rPr>
                <w:rFonts w:asciiTheme="minorHAnsi" w:hAnsiTheme="minorHAnsi"/>
                <w:sz w:val="18"/>
                <w:szCs w:val="18"/>
              </w:rPr>
              <w:t>Frozen</w:t>
            </w:r>
          </w:p>
        </w:tc>
        <w:tc>
          <w:tcPr>
            <w:tcW w:w="1062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308BB">
              <w:rPr>
                <w:rFonts w:asciiTheme="minorHAnsi" w:hAnsiTheme="minorHAnsi"/>
                <w:sz w:val="18"/>
                <w:szCs w:val="18"/>
              </w:rPr>
              <w:t>55</w:t>
            </w:r>
          </w:p>
        </w:tc>
        <w:tc>
          <w:tcPr>
            <w:tcW w:w="1134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308BB">
              <w:rPr>
                <w:rFonts w:asciiTheme="minorHAnsi" w:hAnsiTheme="minorHAnsi"/>
                <w:sz w:val="18"/>
                <w:szCs w:val="18"/>
              </w:rPr>
              <w:t>35</w:t>
            </w:r>
          </w:p>
        </w:tc>
        <w:tc>
          <w:tcPr>
            <w:tcW w:w="1417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308BB">
              <w:rPr>
                <w:rFonts w:asciiTheme="minorHAnsi" w:hAnsiTheme="minorHAnsi"/>
                <w:sz w:val="18"/>
                <w:szCs w:val="18"/>
              </w:rPr>
              <w:t>338</w:t>
            </w:r>
          </w:p>
        </w:tc>
        <w:tc>
          <w:tcPr>
            <w:tcW w:w="1595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308BB">
              <w:rPr>
                <w:rFonts w:asciiTheme="minorHAnsi" w:hAnsiTheme="minorHAnsi"/>
                <w:sz w:val="18"/>
                <w:szCs w:val="18"/>
              </w:rPr>
              <w:t>ENST00000320081</w:t>
            </w:r>
          </w:p>
        </w:tc>
      </w:tr>
      <w:tr w:rsidR="00126E98" w:rsidRPr="00E308BB" w:rsidTr="00126E98">
        <w:trPr>
          <w:trHeight w:val="77"/>
        </w:trPr>
        <w:tc>
          <w:tcPr>
            <w:tcW w:w="1077" w:type="dxa"/>
            <w:vAlign w:val="center"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575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rPr>
                <w:rFonts w:asciiTheme="minorHAnsi" w:hAnsiTheme="minorHAnsi"/>
                <w:sz w:val="18"/>
                <w:szCs w:val="18"/>
              </w:rPr>
            </w:pPr>
            <w:r w:rsidRPr="00E308BB">
              <w:rPr>
                <w:rFonts w:asciiTheme="minorHAnsi" w:hAnsiTheme="minorHAnsi"/>
                <w:sz w:val="18"/>
                <w:szCs w:val="18"/>
              </w:rPr>
              <w:t>VSNL1-E3-R</w:t>
            </w:r>
          </w:p>
        </w:tc>
        <w:tc>
          <w:tcPr>
            <w:tcW w:w="4676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rPr>
                <w:rFonts w:asciiTheme="minorHAnsi" w:hAnsiTheme="minorHAnsi"/>
                <w:sz w:val="18"/>
                <w:szCs w:val="18"/>
              </w:rPr>
            </w:pPr>
            <w:r w:rsidRPr="00E308BB">
              <w:rPr>
                <w:rFonts w:asciiTheme="minorHAnsi" w:hAnsiTheme="minorHAnsi"/>
                <w:sz w:val="18"/>
                <w:szCs w:val="18"/>
              </w:rPr>
              <w:t>5’-CTTGGAGGCGTCTCCATAAG-3’</w:t>
            </w:r>
          </w:p>
        </w:tc>
        <w:tc>
          <w:tcPr>
            <w:tcW w:w="1049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28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62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595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308BB">
              <w:rPr>
                <w:rFonts w:asciiTheme="minorHAnsi" w:hAnsiTheme="minorHAnsi"/>
                <w:sz w:val="18"/>
                <w:szCs w:val="18"/>
              </w:rPr>
              <w:t>ENST00000404666</w:t>
            </w:r>
          </w:p>
        </w:tc>
      </w:tr>
      <w:tr w:rsidR="00126E98" w:rsidRPr="00E308BB" w:rsidTr="00126E98">
        <w:trPr>
          <w:trHeight w:val="77"/>
        </w:trPr>
        <w:tc>
          <w:tcPr>
            <w:tcW w:w="1077" w:type="dxa"/>
            <w:vAlign w:val="center"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7</w:t>
            </w:r>
          </w:p>
        </w:tc>
        <w:tc>
          <w:tcPr>
            <w:tcW w:w="1575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rPr>
                <w:rFonts w:asciiTheme="minorHAnsi" w:hAnsiTheme="minorHAnsi"/>
                <w:sz w:val="18"/>
                <w:szCs w:val="18"/>
              </w:rPr>
            </w:pPr>
            <w:r w:rsidRPr="00E308BB">
              <w:rPr>
                <w:rFonts w:asciiTheme="minorHAnsi" w:hAnsiTheme="minorHAnsi"/>
                <w:sz w:val="18"/>
                <w:szCs w:val="18"/>
              </w:rPr>
              <w:t>MCFD2 -E1-F</w:t>
            </w:r>
          </w:p>
        </w:tc>
        <w:tc>
          <w:tcPr>
            <w:tcW w:w="4676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rPr>
                <w:rFonts w:asciiTheme="minorHAnsi" w:hAnsiTheme="minorHAnsi"/>
                <w:sz w:val="18"/>
                <w:szCs w:val="18"/>
              </w:rPr>
            </w:pPr>
            <w:r w:rsidRPr="00E308BB">
              <w:rPr>
                <w:rFonts w:asciiTheme="minorHAnsi" w:hAnsiTheme="minorHAnsi"/>
                <w:sz w:val="18"/>
                <w:szCs w:val="18"/>
              </w:rPr>
              <w:t>5’-AGCCGAGGAAGAGCGTTTTG-3’</w:t>
            </w:r>
          </w:p>
        </w:tc>
        <w:tc>
          <w:tcPr>
            <w:tcW w:w="1049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308BB">
              <w:rPr>
                <w:rFonts w:asciiTheme="minorHAnsi" w:hAnsiTheme="minorHAnsi"/>
                <w:sz w:val="18"/>
                <w:szCs w:val="18"/>
              </w:rPr>
              <w:t>RNA</w:t>
            </w:r>
          </w:p>
        </w:tc>
        <w:tc>
          <w:tcPr>
            <w:tcW w:w="1128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308BB">
              <w:rPr>
                <w:rFonts w:asciiTheme="minorHAnsi" w:hAnsiTheme="minorHAnsi"/>
                <w:sz w:val="18"/>
                <w:szCs w:val="18"/>
              </w:rPr>
              <w:t>Frozen</w:t>
            </w:r>
          </w:p>
        </w:tc>
        <w:tc>
          <w:tcPr>
            <w:tcW w:w="1062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308BB">
              <w:rPr>
                <w:rFonts w:asciiTheme="minorHAnsi" w:hAnsiTheme="minorHAnsi"/>
                <w:sz w:val="18"/>
                <w:szCs w:val="18"/>
              </w:rPr>
              <w:t>55</w:t>
            </w:r>
          </w:p>
        </w:tc>
        <w:tc>
          <w:tcPr>
            <w:tcW w:w="1134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308BB">
              <w:rPr>
                <w:rFonts w:asciiTheme="minorHAnsi" w:hAnsiTheme="minorHAnsi"/>
                <w:sz w:val="18"/>
                <w:szCs w:val="18"/>
              </w:rPr>
              <w:t>35</w:t>
            </w:r>
          </w:p>
        </w:tc>
        <w:tc>
          <w:tcPr>
            <w:tcW w:w="1417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308BB">
              <w:rPr>
                <w:rFonts w:asciiTheme="minorHAnsi" w:hAnsiTheme="minorHAnsi"/>
                <w:sz w:val="18"/>
                <w:szCs w:val="18"/>
              </w:rPr>
              <w:t>380</w:t>
            </w:r>
          </w:p>
        </w:tc>
        <w:tc>
          <w:tcPr>
            <w:tcW w:w="1595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308BB">
              <w:rPr>
                <w:rFonts w:asciiTheme="minorHAnsi" w:hAnsiTheme="minorHAnsi"/>
                <w:sz w:val="18"/>
                <w:szCs w:val="18"/>
              </w:rPr>
              <w:t>ENST00000319466</w:t>
            </w:r>
          </w:p>
        </w:tc>
      </w:tr>
      <w:tr w:rsidR="00126E98" w:rsidRPr="00E308BB" w:rsidTr="00126E98">
        <w:trPr>
          <w:trHeight w:val="77"/>
        </w:trPr>
        <w:tc>
          <w:tcPr>
            <w:tcW w:w="1077" w:type="dxa"/>
            <w:vAlign w:val="center"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575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rPr>
                <w:rFonts w:asciiTheme="minorHAnsi" w:hAnsiTheme="minorHAnsi"/>
                <w:sz w:val="18"/>
                <w:szCs w:val="18"/>
              </w:rPr>
            </w:pPr>
            <w:r w:rsidRPr="00E308BB">
              <w:rPr>
                <w:rFonts w:asciiTheme="minorHAnsi" w:hAnsiTheme="minorHAnsi"/>
                <w:sz w:val="18"/>
                <w:szCs w:val="18"/>
              </w:rPr>
              <w:t>CLIP4-E16-R1</w:t>
            </w:r>
          </w:p>
        </w:tc>
        <w:tc>
          <w:tcPr>
            <w:tcW w:w="4676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rPr>
                <w:rFonts w:asciiTheme="minorHAnsi" w:hAnsiTheme="minorHAnsi"/>
                <w:sz w:val="18"/>
                <w:szCs w:val="18"/>
              </w:rPr>
            </w:pPr>
            <w:r w:rsidRPr="00E308BB">
              <w:rPr>
                <w:rFonts w:asciiTheme="minorHAnsi" w:hAnsiTheme="minorHAnsi"/>
                <w:sz w:val="18"/>
                <w:szCs w:val="18"/>
              </w:rPr>
              <w:t>5’-ATAGCGCTTGTCACCCACTG-3’</w:t>
            </w:r>
          </w:p>
        </w:tc>
        <w:tc>
          <w:tcPr>
            <w:tcW w:w="1049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28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62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595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308BB">
              <w:rPr>
                <w:rFonts w:asciiTheme="minorHAnsi" w:hAnsiTheme="minorHAnsi"/>
                <w:sz w:val="18"/>
                <w:szCs w:val="18"/>
              </w:rPr>
              <w:t>ENST00000320081</w:t>
            </w:r>
          </w:p>
        </w:tc>
      </w:tr>
      <w:tr w:rsidR="00126E98" w:rsidRPr="00E308BB" w:rsidTr="00126E98">
        <w:trPr>
          <w:trHeight w:val="77"/>
        </w:trPr>
        <w:tc>
          <w:tcPr>
            <w:tcW w:w="1077" w:type="dxa"/>
            <w:vAlign w:val="center"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8</w:t>
            </w:r>
          </w:p>
        </w:tc>
        <w:tc>
          <w:tcPr>
            <w:tcW w:w="1575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rPr>
                <w:rFonts w:asciiTheme="minorHAnsi" w:hAnsiTheme="minorHAnsi"/>
                <w:sz w:val="18"/>
                <w:szCs w:val="18"/>
              </w:rPr>
            </w:pPr>
            <w:r w:rsidRPr="00E308BB">
              <w:rPr>
                <w:rFonts w:asciiTheme="minorHAnsi" w:hAnsiTheme="minorHAnsi"/>
                <w:sz w:val="18"/>
                <w:szCs w:val="18"/>
              </w:rPr>
              <w:t>KIAA0040-E3-F1</w:t>
            </w:r>
          </w:p>
        </w:tc>
        <w:tc>
          <w:tcPr>
            <w:tcW w:w="4676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rPr>
                <w:rFonts w:asciiTheme="minorHAnsi" w:hAnsiTheme="minorHAnsi"/>
                <w:sz w:val="18"/>
                <w:szCs w:val="18"/>
              </w:rPr>
            </w:pPr>
            <w:r w:rsidRPr="00E308BB">
              <w:rPr>
                <w:rFonts w:asciiTheme="minorHAnsi" w:hAnsiTheme="minorHAnsi"/>
                <w:sz w:val="18"/>
                <w:szCs w:val="18"/>
              </w:rPr>
              <w:t>5’-GAACGTGACCTCCAGGAAAG-3’</w:t>
            </w:r>
          </w:p>
        </w:tc>
        <w:tc>
          <w:tcPr>
            <w:tcW w:w="1049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308BB">
              <w:rPr>
                <w:rFonts w:asciiTheme="minorHAnsi" w:hAnsiTheme="minorHAnsi"/>
                <w:sz w:val="18"/>
                <w:szCs w:val="18"/>
              </w:rPr>
              <w:t>RNA</w:t>
            </w:r>
          </w:p>
        </w:tc>
        <w:tc>
          <w:tcPr>
            <w:tcW w:w="1128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308BB">
              <w:rPr>
                <w:rFonts w:asciiTheme="minorHAnsi" w:hAnsiTheme="minorHAnsi"/>
                <w:sz w:val="18"/>
                <w:szCs w:val="18"/>
              </w:rPr>
              <w:t>Frozen</w:t>
            </w:r>
          </w:p>
        </w:tc>
        <w:tc>
          <w:tcPr>
            <w:tcW w:w="1062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308BB">
              <w:rPr>
                <w:rFonts w:asciiTheme="minorHAnsi" w:hAnsiTheme="minorHAnsi"/>
                <w:sz w:val="18"/>
                <w:szCs w:val="18"/>
              </w:rPr>
              <w:t>55</w:t>
            </w:r>
          </w:p>
        </w:tc>
        <w:tc>
          <w:tcPr>
            <w:tcW w:w="1134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308BB">
              <w:rPr>
                <w:rFonts w:asciiTheme="minorHAnsi" w:hAnsiTheme="minorHAnsi"/>
                <w:sz w:val="18"/>
                <w:szCs w:val="18"/>
              </w:rPr>
              <w:t>40</w:t>
            </w:r>
          </w:p>
        </w:tc>
        <w:tc>
          <w:tcPr>
            <w:tcW w:w="1417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308BB">
              <w:rPr>
                <w:rFonts w:asciiTheme="minorHAnsi" w:hAnsiTheme="minorHAnsi"/>
                <w:sz w:val="18"/>
                <w:szCs w:val="18"/>
              </w:rPr>
              <w:t>356</w:t>
            </w:r>
          </w:p>
        </w:tc>
        <w:tc>
          <w:tcPr>
            <w:tcW w:w="1595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308BB">
              <w:rPr>
                <w:rFonts w:asciiTheme="minorHAnsi" w:hAnsiTheme="minorHAnsi"/>
                <w:sz w:val="18"/>
                <w:szCs w:val="18"/>
              </w:rPr>
              <w:t>ENST00000444639</w:t>
            </w:r>
          </w:p>
        </w:tc>
      </w:tr>
      <w:tr w:rsidR="00126E98" w:rsidRPr="00E308BB" w:rsidTr="00126E98">
        <w:trPr>
          <w:trHeight w:val="77"/>
        </w:trPr>
        <w:tc>
          <w:tcPr>
            <w:tcW w:w="1077" w:type="dxa"/>
            <w:vAlign w:val="center"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575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rPr>
                <w:rFonts w:asciiTheme="minorHAnsi" w:hAnsiTheme="minorHAnsi"/>
                <w:sz w:val="18"/>
                <w:szCs w:val="18"/>
              </w:rPr>
            </w:pPr>
            <w:r w:rsidRPr="00E308BB">
              <w:rPr>
                <w:rFonts w:asciiTheme="minorHAnsi" w:hAnsiTheme="minorHAnsi"/>
                <w:sz w:val="18"/>
                <w:szCs w:val="18"/>
              </w:rPr>
              <w:t>RFWD2-E13-R</w:t>
            </w:r>
          </w:p>
        </w:tc>
        <w:tc>
          <w:tcPr>
            <w:tcW w:w="4676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rPr>
                <w:rFonts w:asciiTheme="minorHAnsi" w:hAnsiTheme="minorHAnsi"/>
                <w:sz w:val="18"/>
                <w:szCs w:val="18"/>
              </w:rPr>
            </w:pPr>
            <w:r w:rsidRPr="00E308BB">
              <w:rPr>
                <w:rFonts w:asciiTheme="minorHAnsi" w:hAnsiTheme="minorHAnsi"/>
                <w:sz w:val="18"/>
                <w:szCs w:val="18"/>
              </w:rPr>
              <w:t>5’-TGACCTCTGTCCTGTGAATC-3’</w:t>
            </w:r>
          </w:p>
        </w:tc>
        <w:tc>
          <w:tcPr>
            <w:tcW w:w="1049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28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62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595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308BB">
              <w:rPr>
                <w:rFonts w:asciiTheme="minorHAnsi" w:hAnsiTheme="minorHAnsi"/>
                <w:sz w:val="18"/>
                <w:szCs w:val="18"/>
              </w:rPr>
              <w:t>ENST00000367669</w:t>
            </w:r>
          </w:p>
        </w:tc>
      </w:tr>
      <w:tr w:rsidR="00126E98" w:rsidRPr="00E308BB" w:rsidTr="00126E98">
        <w:trPr>
          <w:trHeight w:val="77"/>
        </w:trPr>
        <w:tc>
          <w:tcPr>
            <w:tcW w:w="1077" w:type="dxa"/>
            <w:vAlign w:val="center"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9</w:t>
            </w:r>
          </w:p>
        </w:tc>
        <w:tc>
          <w:tcPr>
            <w:tcW w:w="1575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rPr>
                <w:rFonts w:asciiTheme="minorHAnsi" w:hAnsiTheme="minorHAnsi"/>
                <w:sz w:val="18"/>
                <w:szCs w:val="18"/>
              </w:rPr>
            </w:pPr>
            <w:r w:rsidRPr="00E308BB">
              <w:rPr>
                <w:rFonts w:asciiTheme="minorHAnsi" w:hAnsiTheme="minorHAnsi"/>
                <w:sz w:val="18"/>
                <w:szCs w:val="18"/>
              </w:rPr>
              <w:t>CLIP4-E14-F</w:t>
            </w:r>
          </w:p>
        </w:tc>
        <w:tc>
          <w:tcPr>
            <w:tcW w:w="4676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rPr>
                <w:rFonts w:asciiTheme="minorHAnsi" w:hAnsiTheme="minorHAnsi"/>
                <w:sz w:val="18"/>
                <w:szCs w:val="18"/>
              </w:rPr>
            </w:pPr>
            <w:r w:rsidRPr="00E308BB">
              <w:rPr>
                <w:rFonts w:asciiTheme="minorHAnsi" w:hAnsiTheme="minorHAnsi"/>
                <w:sz w:val="18"/>
                <w:szCs w:val="18"/>
              </w:rPr>
              <w:t>5’-GATTCCCTGGATACCCTTTC-3’</w:t>
            </w:r>
          </w:p>
        </w:tc>
        <w:tc>
          <w:tcPr>
            <w:tcW w:w="1049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308BB">
              <w:rPr>
                <w:rFonts w:asciiTheme="minorHAnsi" w:hAnsiTheme="minorHAnsi"/>
                <w:sz w:val="18"/>
                <w:szCs w:val="18"/>
              </w:rPr>
              <w:t>RNA</w:t>
            </w:r>
          </w:p>
        </w:tc>
        <w:tc>
          <w:tcPr>
            <w:tcW w:w="1128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308BB">
              <w:rPr>
                <w:rFonts w:asciiTheme="minorHAnsi" w:hAnsiTheme="minorHAnsi"/>
                <w:sz w:val="18"/>
                <w:szCs w:val="18"/>
              </w:rPr>
              <w:t>FFPE</w:t>
            </w:r>
          </w:p>
        </w:tc>
        <w:tc>
          <w:tcPr>
            <w:tcW w:w="1062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308BB">
              <w:rPr>
                <w:rFonts w:asciiTheme="minorHAnsi" w:hAnsiTheme="minorHAnsi"/>
                <w:sz w:val="18"/>
                <w:szCs w:val="18"/>
              </w:rPr>
              <w:t>55</w:t>
            </w:r>
          </w:p>
        </w:tc>
        <w:tc>
          <w:tcPr>
            <w:tcW w:w="1134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308BB">
              <w:rPr>
                <w:rFonts w:asciiTheme="minorHAnsi" w:hAnsiTheme="minorHAnsi"/>
                <w:sz w:val="18"/>
                <w:szCs w:val="18"/>
              </w:rPr>
              <w:t>40</w:t>
            </w:r>
          </w:p>
        </w:tc>
        <w:tc>
          <w:tcPr>
            <w:tcW w:w="1417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308BB">
              <w:rPr>
                <w:rFonts w:asciiTheme="minorHAnsi" w:hAnsiTheme="minorHAnsi"/>
                <w:sz w:val="18"/>
                <w:szCs w:val="18"/>
              </w:rPr>
              <w:t>88</w:t>
            </w:r>
          </w:p>
        </w:tc>
        <w:tc>
          <w:tcPr>
            <w:tcW w:w="1595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308BB">
              <w:rPr>
                <w:rFonts w:asciiTheme="minorHAnsi" w:hAnsiTheme="minorHAnsi"/>
                <w:sz w:val="18"/>
                <w:szCs w:val="18"/>
              </w:rPr>
              <w:t>ENST00000320081</w:t>
            </w:r>
          </w:p>
        </w:tc>
      </w:tr>
      <w:tr w:rsidR="00126E98" w:rsidRPr="00E308BB" w:rsidTr="00126E98">
        <w:trPr>
          <w:trHeight w:val="77"/>
        </w:trPr>
        <w:tc>
          <w:tcPr>
            <w:tcW w:w="1077" w:type="dxa"/>
            <w:vAlign w:val="center"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575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rPr>
                <w:rFonts w:asciiTheme="minorHAnsi" w:hAnsiTheme="minorHAnsi"/>
                <w:sz w:val="18"/>
                <w:szCs w:val="18"/>
              </w:rPr>
            </w:pPr>
            <w:r w:rsidRPr="00E308BB">
              <w:rPr>
                <w:rFonts w:asciiTheme="minorHAnsi" w:hAnsiTheme="minorHAnsi"/>
                <w:sz w:val="18"/>
                <w:szCs w:val="18"/>
              </w:rPr>
              <w:t>VSNL1-E2-R</w:t>
            </w:r>
          </w:p>
        </w:tc>
        <w:tc>
          <w:tcPr>
            <w:tcW w:w="4676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rPr>
                <w:rFonts w:asciiTheme="minorHAnsi" w:hAnsiTheme="minorHAnsi"/>
                <w:sz w:val="18"/>
                <w:szCs w:val="18"/>
              </w:rPr>
            </w:pPr>
            <w:r w:rsidRPr="00E308BB">
              <w:rPr>
                <w:rFonts w:asciiTheme="minorHAnsi" w:hAnsiTheme="minorHAnsi"/>
                <w:sz w:val="18"/>
                <w:szCs w:val="18"/>
              </w:rPr>
              <w:t>5’-CCAGTTTGCTATTCTGCTTC-3’</w:t>
            </w:r>
          </w:p>
        </w:tc>
        <w:tc>
          <w:tcPr>
            <w:tcW w:w="1049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28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62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595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308BB">
              <w:rPr>
                <w:rFonts w:asciiTheme="minorHAnsi" w:hAnsiTheme="minorHAnsi"/>
                <w:sz w:val="18"/>
                <w:szCs w:val="18"/>
              </w:rPr>
              <w:t>ENST00000404666</w:t>
            </w:r>
          </w:p>
        </w:tc>
      </w:tr>
      <w:tr w:rsidR="00126E98" w:rsidRPr="00E308BB" w:rsidTr="00126E98">
        <w:trPr>
          <w:trHeight w:val="77"/>
        </w:trPr>
        <w:tc>
          <w:tcPr>
            <w:tcW w:w="1077" w:type="dxa"/>
            <w:vAlign w:val="center"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10</w:t>
            </w:r>
          </w:p>
        </w:tc>
        <w:tc>
          <w:tcPr>
            <w:tcW w:w="1575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rPr>
                <w:rFonts w:asciiTheme="minorHAnsi" w:hAnsiTheme="minorHAnsi"/>
                <w:sz w:val="18"/>
                <w:szCs w:val="18"/>
              </w:rPr>
            </w:pPr>
            <w:r w:rsidRPr="00E308BB">
              <w:rPr>
                <w:rFonts w:asciiTheme="minorHAnsi" w:hAnsiTheme="minorHAnsi"/>
                <w:sz w:val="18"/>
                <w:szCs w:val="18"/>
              </w:rPr>
              <w:t>MCFD2 -E1-F</w:t>
            </w:r>
          </w:p>
        </w:tc>
        <w:tc>
          <w:tcPr>
            <w:tcW w:w="4676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rPr>
                <w:rFonts w:asciiTheme="minorHAnsi" w:hAnsiTheme="minorHAnsi"/>
                <w:sz w:val="18"/>
                <w:szCs w:val="18"/>
              </w:rPr>
            </w:pPr>
            <w:r w:rsidRPr="00E308BB">
              <w:rPr>
                <w:rFonts w:asciiTheme="minorHAnsi" w:hAnsiTheme="minorHAnsi"/>
                <w:sz w:val="18"/>
                <w:szCs w:val="18"/>
              </w:rPr>
              <w:t>5’-AGCCGAGGAAGAGCGTTTTG-3’</w:t>
            </w:r>
          </w:p>
        </w:tc>
        <w:tc>
          <w:tcPr>
            <w:tcW w:w="1049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308BB">
              <w:rPr>
                <w:rFonts w:asciiTheme="minorHAnsi" w:hAnsiTheme="minorHAnsi"/>
                <w:sz w:val="18"/>
                <w:szCs w:val="18"/>
              </w:rPr>
              <w:t>RNA</w:t>
            </w:r>
          </w:p>
        </w:tc>
        <w:tc>
          <w:tcPr>
            <w:tcW w:w="1128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308BB">
              <w:rPr>
                <w:rFonts w:asciiTheme="minorHAnsi" w:hAnsiTheme="minorHAnsi"/>
                <w:sz w:val="18"/>
                <w:szCs w:val="18"/>
              </w:rPr>
              <w:t>FFPE</w:t>
            </w:r>
          </w:p>
        </w:tc>
        <w:tc>
          <w:tcPr>
            <w:tcW w:w="1062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308BB">
              <w:rPr>
                <w:rFonts w:asciiTheme="minorHAnsi" w:hAnsiTheme="minorHAnsi"/>
                <w:sz w:val="18"/>
                <w:szCs w:val="18"/>
              </w:rPr>
              <w:t>55</w:t>
            </w:r>
          </w:p>
        </w:tc>
        <w:tc>
          <w:tcPr>
            <w:tcW w:w="1134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308BB">
              <w:rPr>
                <w:rFonts w:asciiTheme="minorHAnsi" w:hAnsiTheme="minorHAnsi"/>
                <w:sz w:val="18"/>
                <w:szCs w:val="18"/>
              </w:rPr>
              <w:t>45</w:t>
            </w:r>
          </w:p>
        </w:tc>
        <w:tc>
          <w:tcPr>
            <w:tcW w:w="1417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308BB">
              <w:rPr>
                <w:rFonts w:asciiTheme="minorHAnsi" w:hAnsiTheme="minorHAnsi"/>
                <w:sz w:val="18"/>
                <w:szCs w:val="18"/>
              </w:rPr>
              <w:t>123</w:t>
            </w:r>
          </w:p>
        </w:tc>
        <w:tc>
          <w:tcPr>
            <w:tcW w:w="1595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308BB">
              <w:rPr>
                <w:rFonts w:asciiTheme="minorHAnsi" w:hAnsiTheme="minorHAnsi"/>
                <w:sz w:val="18"/>
                <w:szCs w:val="18"/>
              </w:rPr>
              <w:t>ENST00000319466</w:t>
            </w:r>
          </w:p>
        </w:tc>
      </w:tr>
      <w:tr w:rsidR="00126E98" w:rsidRPr="00E308BB" w:rsidTr="00126E98">
        <w:trPr>
          <w:trHeight w:val="77"/>
        </w:trPr>
        <w:tc>
          <w:tcPr>
            <w:tcW w:w="1077" w:type="dxa"/>
            <w:vAlign w:val="center"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575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rPr>
                <w:rFonts w:asciiTheme="minorHAnsi" w:hAnsiTheme="minorHAnsi"/>
                <w:sz w:val="18"/>
                <w:szCs w:val="18"/>
              </w:rPr>
            </w:pPr>
            <w:r w:rsidRPr="00E308BB">
              <w:rPr>
                <w:rFonts w:asciiTheme="minorHAnsi" w:hAnsiTheme="minorHAnsi"/>
                <w:sz w:val="18"/>
                <w:szCs w:val="18"/>
              </w:rPr>
              <w:t>CLIP4-E15-R2</w:t>
            </w:r>
          </w:p>
        </w:tc>
        <w:tc>
          <w:tcPr>
            <w:tcW w:w="4676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rPr>
                <w:rFonts w:asciiTheme="minorHAnsi" w:hAnsiTheme="minorHAnsi"/>
                <w:sz w:val="18"/>
                <w:szCs w:val="18"/>
              </w:rPr>
            </w:pPr>
            <w:r w:rsidRPr="00E308BB">
              <w:rPr>
                <w:rFonts w:asciiTheme="minorHAnsi" w:hAnsiTheme="minorHAnsi"/>
                <w:sz w:val="18"/>
                <w:szCs w:val="18"/>
              </w:rPr>
              <w:t>5’-GGGAAGAAGCAGAAGTTGTG-3’</w:t>
            </w:r>
          </w:p>
        </w:tc>
        <w:tc>
          <w:tcPr>
            <w:tcW w:w="1049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28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62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595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308BB">
              <w:rPr>
                <w:rFonts w:asciiTheme="minorHAnsi" w:hAnsiTheme="minorHAnsi"/>
                <w:sz w:val="18"/>
                <w:szCs w:val="18"/>
              </w:rPr>
              <w:t>ENST00000320081</w:t>
            </w:r>
          </w:p>
        </w:tc>
      </w:tr>
      <w:tr w:rsidR="00126E98" w:rsidRPr="00E308BB" w:rsidTr="00126E98">
        <w:trPr>
          <w:trHeight w:val="77"/>
        </w:trPr>
        <w:tc>
          <w:tcPr>
            <w:tcW w:w="1077" w:type="dxa"/>
            <w:vAlign w:val="center"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11</w:t>
            </w:r>
          </w:p>
        </w:tc>
        <w:tc>
          <w:tcPr>
            <w:tcW w:w="1575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rPr>
                <w:rFonts w:asciiTheme="minorHAnsi" w:hAnsiTheme="minorHAnsi"/>
                <w:sz w:val="18"/>
                <w:szCs w:val="18"/>
              </w:rPr>
            </w:pPr>
            <w:r w:rsidRPr="00E308BB">
              <w:rPr>
                <w:rFonts w:asciiTheme="minorHAnsi" w:hAnsiTheme="minorHAnsi"/>
                <w:sz w:val="18"/>
                <w:szCs w:val="18"/>
              </w:rPr>
              <w:t>KIAA0040-E3-F2</w:t>
            </w:r>
          </w:p>
        </w:tc>
        <w:tc>
          <w:tcPr>
            <w:tcW w:w="4676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rPr>
                <w:rFonts w:asciiTheme="minorHAnsi" w:hAnsiTheme="minorHAnsi"/>
                <w:sz w:val="18"/>
                <w:szCs w:val="18"/>
              </w:rPr>
            </w:pPr>
            <w:r w:rsidRPr="00E308BB">
              <w:rPr>
                <w:rFonts w:asciiTheme="minorHAnsi" w:hAnsiTheme="minorHAnsi"/>
                <w:sz w:val="18"/>
                <w:szCs w:val="18"/>
              </w:rPr>
              <w:t>5’-TGACAACGCAAAGCAAGAAG-3’</w:t>
            </w:r>
          </w:p>
        </w:tc>
        <w:tc>
          <w:tcPr>
            <w:tcW w:w="1049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308BB">
              <w:rPr>
                <w:rFonts w:asciiTheme="minorHAnsi" w:hAnsiTheme="minorHAnsi"/>
                <w:sz w:val="18"/>
                <w:szCs w:val="18"/>
              </w:rPr>
              <w:t>RNA</w:t>
            </w:r>
          </w:p>
        </w:tc>
        <w:tc>
          <w:tcPr>
            <w:tcW w:w="1128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308BB">
              <w:rPr>
                <w:rFonts w:asciiTheme="minorHAnsi" w:hAnsiTheme="minorHAnsi"/>
                <w:sz w:val="18"/>
                <w:szCs w:val="18"/>
              </w:rPr>
              <w:t>FFPE</w:t>
            </w:r>
          </w:p>
        </w:tc>
        <w:tc>
          <w:tcPr>
            <w:tcW w:w="1062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308BB">
              <w:rPr>
                <w:rFonts w:asciiTheme="minorHAnsi" w:hAnsiTheme="minorHAnsi"/>
                <w:sz w:val="18"/>
                <w:szCs w:val="18"/>
              </w:rPr>
              <w:t>55</w:t>
            </w:r>
          </w:p>
        </w:tc>
        <w:tc>
          <w:tcPr>
            <w:tcW w:w="1134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308BB">
              <w:rPr>
                <w:rFonts w:asciiTheme="minorHAnsi" w:hAnsiTheme="minorHAnsi"/>
                <w:sz w:val="18"/>
                <w:szCs w:val="18"/>
              </w:rPr>
              <w:t>45</w:t>
            </w:r>
          </w:p>
        </w:tc>
        <w:tc>
          <w:tcPr>
            <w:tcW w:w="1417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308BB">
              <w:rPr>
                <w:rFonts w:asciiTheme="minorHAnsi" w:hAnsiTheme="minorHAnsi"/>
                <w:sz w:val="18"/>
                <w:szCs w:val="18"/>
              </w:rPr>
              <w:t>116</w:t>
            </w:r>
          </w:p>
        </w:tc>
        <w:tc>
          <w:tcPr>
            <w:tcW w:w="1595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308BB">
              <w:rPr>
                <w:rFonts w:asciiTheme="minorHAnsi" w:hAnsiTheme="minorHAnsi"/>
                <w:sz w:val="18"/>
                <w:szCs w:val="18"/>
              </w:rPr>
              <w:t>ENST00000444639</w:t>
            </w:r>
          </w:p>
        </w:tc>
      </w:tr>
      <w:tr w:rsidR="00126E98" w:rsidRPr="00E308BB" w:rsidTr="00126E98">
        <w:trPr>
          <w:trHeight w:val="77"/>
        </w:trPr>
        <w:tc>
          <w:tcPr>
            <w:tcW w:w="1077" w:type="dxa"/>
            <w:vAlign w:val="center"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575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rPr>
                <w:rFonts w:asciiTheme="minorHAnsi" w:hAnsiTheme="minorHAnsi"/>
                <w:sz w:val="18"/>
                <w:szCs w:val="18"/>
              </w:rPr>
            </w:pPr>
            <w:r w:rsidRPr="00E308BB">
              <w:rPr>
                <w:rFonts w:asciiTheme="minorHAnsi" w:hAnsiTheme="minorHAnsi"/>
                <w:sz w:val="18"/>
                <w:szCs w:val="18"/>
              </w:rPr>
              <w:t>RFWD2-E12-R</w:t>
            </w:r>
          </w:p>
        </w:tc>
        <w:tc>
          <w:tcPr>
            <w:tcW w:w="4676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rPr>
                <w:rFonts w:asciiTheme="minorHAnsi" w:hAnsiTheme="minorHAnsi"/>
                <w:sz w:val="18"/>
                <w:szCs w:val="18"/>
              </w:rPr>
            </w:pPr>
            <w:r w:rsidRPr="00E308BB">
              <w:rPr>
                <w:rFonts w:asciiTheme="minorHAnsi" w:hAnsiTheme="minorHAnsi"/>
                <w:sz w:val="18"/>
                <w:szCs w:val="18"/>
              </w:rPr>
              <w:t>5’-CAGCAATCGCAAAATAGTCAC-3’</w:t>
            </w:r>
          </w:p>
        </w:tc>
        <w:tc>
          <w:tcPr>
            <w:tcW w:w="1049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28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62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595" w:type="dxa"/>
            <w:noWrap/>
            <w:vAlign w:val="center"/>
            <w:hideMark/>
          </w:tcPr>
          <w:p w:rsidR="00126E98" w:rsidRPr="00E308BB" w:rsidRDefault="00126E98" w:rsidP="001E28C2">
            <w:pPr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308BB">
              <w:rPr>
                <w:rFonts w:asciiTheme="minorHAnsi" w:hAnsiTheme="minorHAnsi"/>
                <w:sz w:val="18"/>
                <w:szCs w:val="18"/>
              </w:rPr>
              <w:t>ENST00000367669</w:t>
            </w:r>
          </w:p>
        </w:tc>
      </w:tr>
    </w:tbl>
    <w:p w:rsidR="0020451E" w:rsidRPr="00E308BB" w:rsidRDefault="001E28C2" w:rsidP="001E28C2">
      <w:r>
        <w:t>Underlined nucleotides: M13 primers</w:t>
      </w:r>
    </w:p>
    <w:sectPr w:rsidR="0020451E" w:rsidRPr="00E308BB" w:rsidSect="00E308B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20"/>
  <w:hyphenationZone w:val="425"/>
  <w:drawingGridHorizontalSpacing w:val="110"/>
  <w:displayHorizontalDrawingGridEvery w:val="2"/>
  <w:characterSpacingControl w:val="doNotCompress"/>
  <w:compat/>
  <w:rsids>
    <w:rsidRoot w:val="00033140"/>
    <w:rsid w:val="00001D74"/>
    <w:rsid w:val="00005176"/>
    <w:rsid w:val="00006B89"/>
    <w:rsid w:val="00006F34"/>
    <w:rsid w:val="00011369"/>
    <w:rsid w:val="000133A1"/>
    <w:rsid w:val="00013A51"/>
    <w:rsid w:val="00016303"/>
    <w:rsid w:val="000205A3"/>
    <w:rsid w:val="00022DC1"/>
    <w:rsid w:val="00023FB3"/>
    <w:rsid w:val="00024601"/>
    <w:rsid w:val="0002530B"/>
    <w:rsid w:val="0002564C"/>
    <w:rsid w:val="00025805"/>
    <w:rsid w:val="00027A0F"/>
    <w:rsid w:val="0003078B"/>
    <w:rsid w:val="0003115F"/>
    <w:rsid w:val="00033140"/>
    <w:rsid w:val="0003318E"/>
    <w:rsid w:val="00035315"/>
    <w:rsid w:val="00036B94"/>
    <w:rsid w:val="00040461"/>
    <w:rsid w:val="00042453"/>
    <w:rsid w:val="000434AA"/>
    <w:rsid w:val="0004630B"/>
    <w:rsid w:val="00046DB3"/>
    <w:rsid w:val="000479CC"/>
    <w:rsid w:val="00047D56"/>
    <w:rsid w:val="000540B1"/>
    <w:rsid w:val="000567CE"/>
    <w:rsid w:val="000574A5"/>
    <w:rsid w:val="000578E2"/>
    <w:rsid w:val="000607BD"/>
    <w:rsid w:val="0006148A"/>
    <w:rsid w:val="00062054"/>
    <w:rsid w:val="000627EA"/>
    <w:rsid w:val="00064140"/>
    <w:rsid w:val="00065A22"/>
    <w:rsid w:val="00065DBC"/>
    <w:rsid w:val="00065F81"/>
    <w:rsid w:val="00070957"/>
    <w:rsid w:val="00070E94"/>
    <w:rsid w:val="0007150F"/>
    <w:rsid w:val="000723DE"/>
    <w:rsid w:val="000733F3"/>
    <w:rsid w:val="000757D8"/>
    <w:rsid w:val="00077989"/>
    <w:rsid w:val="00080C9F"/>
    <w:rsid w:val="00083500"/>
    <w:rsid w:val="0008438F"/>
    <w:rsid w:val="00085E64"/>
    <w:rsid w:val="00090BB7"/>
    <w:rsid w:val="000913E2"/>
    <w:rsid w:val="000919C1"/>
    <w:rsid w:val="00092871"/>
    <w:rsid w:val="00092C88"/>
    <w:rsid w:val="00095CE0"/>
    <w:rsid w:val="00096236"/>
    <w:rsid w:val="00096AE4"/>
    <w:rsid w:val="00097CA8"/>
    <w:rsid w:val="00097D7A"/>
    <w:rsid w:val="000A0391"/>
    <w:rsid w:val="000A13F1"/>
    <w:rsid w:val="000A3CFF"/>
    <w:rsid w:val="000A4C2E"/>
    <w:rsid w:val="000B056E"/>
    <w:rsid w:val="000B0631"/>
    <w:rsid w:val="000B089F"/>
    <w:rsid w:val="000B2AB9"/>
    <w:rsid w:val="000B5CA7"/>
    <w:rsid w:val="000B68E1"/>
    <w:rsid w:val="000C149A"/>
    <w:rsid w:val="000C232F"/>
    <w:rsid w:val="000C2E00"/>
    <w:rsid w:val="000C4B92"/>
    <w:rsid w:val="000C5C11"/>
    <w:rsid w:val="000C615F"/>
    <w:rsid w:val="000C7B8E"/>
    <w:rsid w:val="000D1A1B"/>
    <w:rsid w:val="000D353A"/>
    <w:rsid w:val="000D4679"/>
    <w:rsid w:val="000D682E"/>
    <w:rsid w:val="000E20E8"/>
    <w:rsid w:val="000E3676"/>
    <w:rsid w:val="000E3B16"/>
    <w:rsid w:val="000E3BDB"/>
    <w:rsid w:val="000E6DA4"/>
    <w:rsid w:val="000F3E14"/>
    <w:rsid w:val="00100426"/>
    <w:rsid w:val="00101A0B"/>
    <w:rsid w:val="00101B02"/>
    <w:rsid w:val="00102C5D"/>
    <w:rsid w:val="00102DAC"/>
    <w:rsid w:val="001101CD"/>
    <w:rsid w:val="00115308"/>
    <w:rsid w:val="00115CA2"/>
    <w:rsid w:val="00115D10"/>
    <w:rsid w:val="00116678"/>
    <w:rsid w:val="001212A6"/>
    <w:rsid w:val="00121641"/>
    <w:rsid w:val="00121E3E"/>
    <w:rsid w:val="0012269B"/>
    <w:rsid w:val="0012516F"/>
    <w:rsid w:val="00126E98"/>
    <w:rsid w:val="00131AE5"/>
    <w:rsid w:val="00132207"/>
    <w:rsid w:val="00133E8F"/>
    <w:rsid w:val="0013429E"/>
    <w:rsid w:val="00137144"/>
    <w:rsid w:val="00140C86"/>
    <w:rsid w:val="00141960"/>
    <w:rsid w:val="00141A14"/>
    <w:rsid w:val="00143E15"/>
    <w:rsid w:val="001440B1"/>
    <w:rsid w:val="00144D0A"/>
    <w:rsid w:val="0015245D"/>
    <w:rsid w:val="001545FB"/>
    <w:rsid w:val="00155949"/>
    <w:rsid w:val="00156AD1"/>
    <w:rsid w:val="00156FE1"/>
    <w:rsid w:val="0016014E"/>
    <w:rsid w:val="0016073B"/>
    <w:rsid w:val="00160A9F"/>
    <w:rsid w:val="0016137D"/>
    <w:rsid w:val="00161391"/>
    <w:rsid w:val="00162390"/>
    <w:rsid w:val="00164306"/>
    <w:rsid w:val="00166638"/>
    <w:rsid w:val="001713B7"/>
    <w:rsid w:val="00172D40"/>
    <w:rsid w:val="00174CBB"/>
    <w:rsid w:val="00175CEA"/>
    <w:rsid w:val="00177851"/>
    <w:rsid w:val="00177FB4"/>
    <w:rsid w:val="00180204"/>
    <w:rsid w:val="001811EE"/>
    <w:rsid w:val="00182203"/>
    <w:rsid w:val="0018238C"/>
    <w:rsid w:val="0018687B"/>
    <w:rsid w:val="00191D28"/>
    <w:rsid w:val="001934BD"/>
    <w:rsid w:val="001937F8"/>
    <w:rsid w:val="00194D7D"/>
    <w:rsid w:val="001A24D3"/>
    <w:rsid w:val="001A2874"/>
    <w:rsid w:val="001A5249"/>
    <w:rsid w:val="001A5936"/>
    <w:rsid w:val="001A5A11"/>
    <w:rsid w:val="001A6D79"/>
    <w:rsid w:val="001A7118"/>
    <w:rsid w:val="001B1A0C"/>
    <w:rsid w:val="001B2715"/>
    <w:rsid w:val="001B2AFA"/>
    <w:rsid w:val="001B61C9"/>
    <w:rsid w:val="001B67C8"/>
    <w:rsid w:val="001C0D42"/>
    <w:rsid w:val="001C11D3"/>
    <w:rsid w:val="001C3CAF"/>
    <w:rsid w:val="001C596E"/>
    <w:rsid w:val="001C6609"/>
    <w:rsid w:val="001D4A2F"/>
    <w:rsid w:val="001D58F4"/>
    <w:rsid w:val="001D686E"/>
    <w:rsid w:val="001E18BC"/>
    <w:rsid w:val="001E28C2"/>
    <w:rsid w:val="001E4287"/>
    <w:rsid w:val="001E7532"/>
    <w:rsid w:val="001F02D7"/>
    <w:rsid w:val="001F37CA"/>
    <w:rsid w:val="001F430C"/>
    <w:rsid w:val="001F7E50"/>
    <w:rsid w:val="0020086D"/>
    <w:rsid w:val="00202189"/>
    <w:rsid w:val="0020451E"/>
    <w:rsid w:val="002052CF"/>
    <w:rsid w:val="00207F46"/>
    <w:rsid w:val="002108A0"/>
    <w:rsid w:val="00210AF9"/>
    <w:rsid w:val="00210B1C"/>
    <w:rsid w:val="00210DB3"/>
    <w:rsid w:val="00212A01"/>
    <w:rsid w:val="00214506"/>
    <w:rsid w:val="00214DB9"/>
    <w:rsid w:val="002219E5"/>
    <w:rsid w:val="002235D9"/>
    <w:rsid w:val="00230422"/>
    <w:rsid w:val="00233F78"/>
    <w:rsid w:val="002343C8"/>
    <w:rsid w:val="002345F1"/>
    <w:rsid w:val="002366F3"/>
    <w:rsid w:val="0024022C"/>
    <w:rsid w:val="00242BD2"/>
    <w:rsid w:val="00242DC5"/>
    <w:rsid w:val="00244C6C"/>
    <w:rsid w:val="0024566E"/>
    <w:rsid w:val="00250C5E"/>
    <w:rsid w:val="00252BA3"/>
    <w:rsid w:val="00255037"/>
    <w:rsid w:val="002561F4"/>
    <w:rsid w:val="0025750B"/>
    <w:rsid w:val="00257B5F"/>
    <w:rsid w:val="0026030C"/>
    <w:rsid w:val="00261CB5"/>
    <w:rsid w:val="00261F7C"/>
    <w:rsid w:val="00262132"/>
    <w:rsid w:val="00262135"/>
    <w:rsid w:val="00263D07"/>
    <w:rsid w:val="00263DB1"/>
    <w:rsid w:val="00263F15"/>
    <w:rsid w:val="00263FD7"/>
    <w:rsid w:val="002652A0"/>
    <w:rsid w:val="0027147C"/>
    <w:rsid w:val="00273431"/>
    <w:rsid w:val="00275C05"/>
    <w:rsid w:val="00275EA4"/>
    <w:rsid w:val="002825A3"/>
    <w:rsid w:val="00285A6D"/>
    <w:rsid w:val="002867BE"/>
    <w:rsid w:val="00286C76"/>
    <w:rsid w:val="00290533"/>
    <w:rsid w:val="002927EE"/>
    <w:rsid w:val="00292A50"/>
    <w:rsid w:val="002934C8"/>
    <w:rsid w:val="00293947"/>
    <w:rsid w:val="002949EC"/>
    <w:rsid w:val="00294F8E"/>
    <w:rsid w:val="002969B9"/>
    <w:rsid w:val="002A0214"/>
    <w:rsid w:val="002A0F7E"/>
    <w:rsid w:val="002A10F7"/>
    <w:rsid w:val="002A1978"/>
    <w:rsid w:val="002A1EFF"/>
    <w:rsid w:val="002A4118"/>
    <w:rsid w:val="002A4F61"/>
    <w:rsid w:val="002A6815"/>
    <w:rsid w:val="002B0049"/>
    <w:rsid w:val="002B2999"/>
    <w:rsid w:val="002B2D44"/>
    <w:rsid w:val="002B3BAB"/>
    <w:rsid w:val="002B3BC3"/>
    <w:rsid w:val="002B3D3A"/>
    <w:rsid w:val="002B5939"/>
    <w:rsid w:val="002B5A25"/>
    <w:rsid w:val="002C1999"/>
    <w:rsid w:val="002C2D2F"/>
    <w:rsid w:val="002C3B6C"/>
    <w:rsid w:val="002C4729"/>
    <w:rsid w:val="002C5D97"/>
    <w:rsid w:val="002C62E7"/>
    <w:rsid w:val="002C7DA0"/>
    <w:rsid w:val="002D1514"/>
    <w:rsid w:val="002D21C6"/>
    <w:rsid w:val="002D38E4"/>
    <w:rsid w:val="002D474B"/>
    <w:rsid w:val="002D5796"/>
    <w:rsid w:val="002D6EB0"/>
    <w:rsid w:val="002D7471"/>
    <w:rsid w:val="002D7570"/>
    <w:rsid w:val="002E0C04"/>
    <w:rsid w:val="002E0DFE"/>
    <w:rsid w:val="002E2280"/>
    <w:rsid w:val="002E2EE4"/>
    <w:rsid w:val="002E4EE0"/>
    <w:rsid w:val="002E7BE0"/>
    <w:rsid w:val="002F0CE2"/>
    <w:rsid w:val="002F269D"/>
    <w:rsid w:val="002F497D"/>
    <w:rsid w:val="002F69CE"/>
    <w:rsid w:val="002F6C63"/>
    <w:rsid w:val="002F7662"/>
    <w:rsid w:val="002F7A08"/>
    <w:rsid w:val="003014C6"/>
    <w:rsid w:val="00301D0E"/>
    <w:rsid w:val="00305045"/>
    <w:rsid w:val="00307208"/>
    <w:rsid w:val="003210F8"/>
    <w:rsid w:val="00323A81"/>
    <w:rsid w:val="00324A17"/>
    <w:rsid w:val="00324EF3"/>
    <w:rsid w:val="00325E55"/>
    <w:rsid w:val="003273D1"/>
    <w:rsid w:val="00330E91"/>
    <w:rsid w:val="00330ECC"/>
    <w:rsid w:val="00331A76"/>
    <w:rsid w:val="00331F3C"/>
    <w:rsid w:val="003324BE"/>
    <w:rsid w:val="00332984"/>
    <w:rsid w:val="003329DC"/>
    <w:rsid w:val="003346A5"/>
    <w:rsid w:val="003348DD"/>
    <w:rsid w:val="00335BFF"/>
    <w:rsid w:val="00336E48"/>
    <w:rsid w:val="003424D9"/>
    <w:rsid w:val="0034331D"/>
    <w:rsid w:val="00344BD6"/>
    <w:rsid w:val="00346847"/>
    <w:rsid w:val="00346E4B"/>
    <w:rsid w:val="003479FF"/>
    <w:rsid w:val="003508F9"/>
    <w:rsid w:val="003522E7"/>
    <w:rsid w:val="003528D9"/>
    <w:rsid w:val="00353250"/>
    <w:rsid w:val="00361B89"/>
    <w:rsid w:val="00362C25"/>
    <w:rsid w:val="003646EE"/>
    <w:rsid w:val="00366E0B"/>
    <w:rsid w:val="00366FB7"/>
    <w:rsid w:val="00373386"/>
    <w:rsid w:val="0037395E"/>
    <w:rsid w:val="0037560C"/>
    <w:rsid w:val="00376B1F"/>
    <w:rsid w:val="003779D7"/>
    <w:rsid w:val="00380D58"/>
    <w:rsid w:val="003810A6"/>
    <w:rsid w:val="003816DB"/>
    <w:rsid w:val="003845AD"/>
    <w:rsid w:val="003847D4"/>
    <w:rsid w:val="00385B2C"/>
    <w:rsid w:val="00392240"/>
    <w:rsid w:val="0039304E"/>
    <w:rsid w:val="00393E15"/>
    <w:rsid w:val="00394900"/>
    <w:rsid w:val="00394F93"/>
    <w:rsid w:val="0039589C"/>
    <w:rsid w:val="00397D0B"/>
    <w:rsid w:val="00397DB5"/>
    <w:rsid w:val="00397F4E"/>
    <w:rsid w:val="003A0CA1"/>
    <w:rsid w:val="003A3683"/>
    <w:rsid w:val="003A49CB"/>
    <w:rsid w:val="003A4B75"/>
    <w:rsid w:val="003A659E"/>
    <w:rsid w:val="003B05AC"/>
    <w:rsid w:val="003B10DE"/>
    <w:rsid w:val="003B188C"/>
    <w:rsid w:val="003B3357"/>
    <w:rsid w:val="003B4063"/>
    <w:rsid w:val="003B7295"/>
    <w:rsid w:val="003B7FEC"/>
    <w:rsid w:val="003C2554"/>
    <w:rsid w:val="003C4647"/>
    <w:rsid w:val="003C603B"/>
    <w:rsid w:val="003C616A"/>
    <w:rsid w:val="003C687C"/>
    <w:rsid w:val="003C74B7"/>
    <w:rsid w:val="003D2047"/>
    <w:rsid w:val="003D254F"/>
    <w:rsid w:val="003D2FA7"/>
    <w:rsid w:val="003D37E7"/>
    <w:rsid w:val="003D3D81"/>
    <w:rsid w:val="003D406D"/>
    <w:rsid w:val="003D7B1F"/>
    <w:rsid w:val="003D7F13"/>
    <w:rsid w:val="003E449F"/>
    <w:rsid w:val="003E4CA7"/>
    <w:rsid w:val="003F12D6"/>
    <w:rsid w:val="003F5F6F"/>
    <w:rsid w:val="003F64EB"/>
    <w:rsid w:val="00400DFD"/>
    <w:rsid w:val="004017A7"/>
    <w:rsid w:val="00401A6A"/>
    <w:rsid w:val="004036F8"/>
    <w:rsid w:val="00403E3E"/>
    <w:rsid w:val="0040420B"/>
    <w:rsid w:val="004070AA"/>
    <w:rsid w:val="00414BDD"/>
    <w:rsid w:val="00416AB0"/>
    <w:rsid w:val="004220D6"/>
    <w:rsid w:val="00422AD6"/>
    <w:rsid w:val="00426415"/>
    <w:rsid w:val="00426907"/>
    <w:rsid w:val="0043102F"/>
    <w:rsid w:val="004318CB"/>
    <w:rsid w:val="00431B49"/>
    <w:rsid w:val="00431C0B"/>
    <w:rsid w:val="004376A1"/>
    <w:rsid w:val="00440CE3"/>
    <w:rsid w:val="004420C4"/>
    <w:rsid w:val="00442868"/>
    <w:rsid w:val="00443157"/>
    <w:rsid w:val="00443ED3"/>
    <w:rsid w:val="00445FAE"/>
    <w:rsid w:val="004505C8"/>
    <w:rsid w:val="00450B67"/>
    <w:rsid w:val="004535C0"/>
    <w:rsid w:val="00453DF7"/>
    <w:rsid w:val="0046111F"/>
    <w:rsid w:val="00461DC3"/>
    <w:rsid w:val="00463B19"/>
    <w:rsid w:val="004714B9"/>
    <w:rsid w:val="0047315F"/>
    <w:rsid w:val="00473DF4"/>
    <w:rsid w:val="0047438F"/>
    <w:rsid w:val="00475D44"/>
    <w:rsid w:val="0047693F"/>
    <w:rsid w:val="00477823"/>
    <w:rsid w:val="00477931"/>
    <w:rsid w:val="00477BFD"/>
    <w:rsid w:val="00477F51"/>
    <w:rsid w:val="00480399"/>
    <w:rsid w:val="00480673"/>
    <w:rsid w:val="004813DB"/>
    <w:rsid w:val="0048183E"/>
    <w:rsid w:val="004828B0"/>
    <w:rsid w:val="00483398"/>
    <w:rsid w:val="0048384A"/>
    <w:rsid w:val="004838C7"/>
    <w:rsid w:val="00484452"/>
    <w:rsid w:val="004863CB"/>
    <w:rsid w:val="0049211A"/>
    <w:rsid w:val="0049327E"/>
    <w:rsid w:val="00495253"/>
    <w:rsid w:val="004A16C0"/>
    <w:rsid w:val="004A34CF"/>
    <w:rsid w:val="004A398D"/>
    <w:rsid w:val="004A4DE2"/>
    <w:rsid w:val="004A519F"/>
    <w:rsid w:val="004A5CEA"/>
    <w:rsid w:val="004A720D"/>
    <w:rsid w:val="004B5060"/>
    <w:rsid w:val="004B5736"/>
    <w:rsid w:val="004B5793"/>
    <w:rsid w:val="004C0664"/>
    <w:rsid w:val="004C1035"/>
    <w:rsid w:val="004C2575"/>
    <w:rsid w:val="004C304E"/>
    <w:rsid w:val="004C5B67"/>
    <w:rsid w:val="004C6265"/>
    <w:rsid w:val="004D188D"/>
    <w:rsid w:val="004D2D96"/>
    <w:rsid w:val="004D4E92"/>
    <w:rsid w:val="004D66AD"/>
    <w:rsid w:val="004E0D12"/>
    <w:rsid w:val="004E226E"/>
    <w:rsid w:val="004E403C"/>
    <w:rsid w:val="004E4B6F"/>
    <w:rsid w:val="004E55E9"/>
    <w:rsid w:val="004E56F0"/>
    <w:rsid w:val="004E60F1"/>
    <w:rsid w:val="004F332E"/>
    <w:rsid w:val="004F54C1"/>
    <w:rsid w:val="004F7274"/>
    <w:rsid w:val="004F77BF"/>
    <w:rsid w:val="0050230A"/>
    <w:rsid w:val="00504373"/>
    <w:rsid w:val="005047C1"/>
    <w:rsid w:val="00505489"/>
    <w:rsid w:val="0050557A"/>
    <w:rsid w:val="005070E8"/>
    <w:rsid w:val="00511275"/>
    <w:rsid w:val="005119D7"/>
    <w:rsid w:val="00512A9F"/>
    <w:rsid w:val="00513350"/>
    <w:rsid w:val="005146A2"/>
    <w:rsid w:val="00514DCB"/>
    <w:rsid w:val="00515AC8"/>
    <w:rsid w:val="0051646B"/>
    <w:rsid w:val="00516AFE"/>
    <w:rsid w:val="00517272"/>
    <w:rsid w:val="00522307"/>
    <w:rsid w:val="00522B52"/>
    <w:rsid w:val="005236A1"/>
    <w:rsid w:val="00524E65"/>
    <w:rsid w:val="005256F5"/>
    <w:rsid w:val="00526C48"/>
    <w:rsid w:val="005304E0"/>
    <w:rsid w:val="00532D3D"/>
    <w:rsid w:val="00533968"/>
    <w:rsid w:val="005406B6"/>
    <w:rsid w:val="00540C8B"/>
    <w:rsid w:val="00544641"/>
    <w:rsid w:val="00546C8E"/>
    <w:rsid w:val="00547B0F"/>
    <w:rsid w:val="00552619"/>
    <w:rsid w:val="0055268A"/>
    <w:rsid w:val="00552C92"/>
    <w:rsid w:val="005534D9"/>
    <w:rsid w:val="00554D8B"/>
    <w:rsid w:val="00556676"/>
    <w:rsid w:val="00560BD3"/>
    <w:rsid w:val="00561659"/>
    <w:rsid w:val="005618BB"/>
    <w:rsid w:val="005636B1"/>
    <w:rsid w:val="00565DEF"/>
    <w:rsid w:val="00566304"/>
    <w:rsid w:val="00571ED1"/>
    <w:rsid w:val="00572612"/>
    <w:rsid w:val="00572DD1"/>
    <w:rsid w:val="005754BC"/>
    <w:rsid w:val="00576D85"/>
    <w:rsid w:val="00576EE8"/>
    <w:rsid w:val="00577609"/>
    <w:rsid w:val="00580F0B"/>
    <w:rsid w:val="00581A0E"/>
    <w:rsid w:val="00582834"/>
    <w:rsid w:val="00582B48"/>
    <w:rsid w:val="00585A0E"/>
    <w:rsid w:val="00585B8C"/>
    <w:rsid w:val="0058605C"/>
    <w:rsid w:val="00586B1E"/>
    <w:rsid w:val="00586C27"/>
    <w:rsid w:val="00592089"/>
    <w:rsid w:val="005930CC"/>
    <w:rsid w:val="005A1D29"/>
    <w:rsid w:val="005A2684"/>
    <w:rsid w:val="005A27DD"/>
    <w:rsid w:val="005A3948"/>
    <w:rsid w:val="005A3BE4"/>
    <w:rsid w:val="005A671A"/>
    <w:rsid w:val="005A7F60"/>
    <w:rsid w:val="005B17D9"/>
    <w:rsid w:val="005B2DBF"/>
    <w:rsid w:val="005B3366"/>
    <w:rsid w:val="005B33A6"/>
    <w:rsid w:val="005B5B23"/>
    <w:rsid w:val="005B5C6D"/>
    <w:rsid w:val="005B6EC9"/>
    <w:rsid w:val="005B75DA"/>
    <w:rsid w:val="005C0861"/>
    <w:rsid w:val="005C4830"/>
    <w:rsid w:val="005C5680"/>
    <w:rsid w:val="005C5C50"/>
    <w:rsid w:val="005D04D8"/>
    <w:rsid w:val="005D61FA"/>
    <w:rsid w:val="005E2BE9"/>
    <w:rsid w:val="005E4E2D"/>
    <w:rsid w:val="005E515D"/>
    <w:rsid w:val="005E6022"/>
    <w:rsid w:val="005E60C0"/>
    <w:rsid w:val="005E6D7D"/>
    <w:rsid w:val="005F17CB"/>
    <w:rsid w:val="005F49D5"/>
    <w:rsid w:val="005F67BD"/>
    <w:rsid w:val="00601CBF"/>
    <w:rsid w:val="00601E02"/>
    <w:rsid w:val="00604D76"/>
    <w:rsid w:val="00605389"/>
    <w:rsid w:val="0060545B"/>
    <w:rsid w:val="00606631"/>
    <w:rsid w:val="00611CC9"/>
    <w:rsid w:val="00614CEC"/>
    <w:rsid w:val="00616423"/>
    <w:rsid w:val="006165E7"/>
    <w:rsid w:val="006175CD"/>
    <w:rsid w:val="006176C5"/>
    <w:rsid w:val="00617CB2"/>
    <w:rsid w:val="0062316A"/>
    <w:rsid w:val="0062724A"/>
    <w:rsid w:val="00630195"/>
    <w:rsid w:val="0063068B"/>
    <w:rsid w:val="006370FC"/>
    <w:rsid w:val="00640347"/>
    <w:rsid w:val="006411DE"/>
    <w:rsid w:val="00641460"/>
    <w:rsid w:val="00641C60"/>
    <w:rsid w:val="006442AF"/>
    <w:rsid w:val="006516FC"/>
    <w:rsid w:val="006537AF"/>
    <w:rsid w:val="00653A83"/>
    <w:rsid w:val="00655034"/>
    <w:rsid w:val="0065564E"/>
    <w:rsid w:val="00657B52"/>
    <w:rsid w:val="006602F5"/>
    <w:rsid w:val="00660794"/>
    <w:rsid w:val="0066277C"/>
    <w:rsid w:val="0066278B"/>
    <w:rsid w:val="00665DE5"/>
    <w:rsid w:val="00666F12"/>
    <w:rsid w:val="00667CB0"/>
    <w:rsid w:val="00672282"/>
    <w:rsid w:val="00672386"/>
    <w:rsid w:val="0067469A"/>
    <w:rsid w:val="006754FF"/>
    <w:rsid w:val="00680A93"/>
    <w:rsid w:val="006834C9"/>
    <w:rsid w:val="00683E6C"/>
    <w:rsid w:val="0068418B"/>
    <w:rsid w:val="006846D1"/>
    <w:rsid w:val="006848AB"/>
    <w:rsid w:val="00684F76"/>
    <w:rsid w:val="006850E3"/>
    <w:rsid w:val="00685707"/>
    <w:rsid w:val="006857D4"/>
    <w:rsid w:val="0068626E"/>
    <w:rsid w:val="00686523"/>
    <w:rsid w:val="00687BDE"/>
    <w:rsid w:val="006906B3"/>
    <w:rsid w:val="006936F1"/>
    <w:rsid w:val="00693793"/>
    <w:rsid w:val="00693CDE"/>
    <w:rsid w:val="006A16ED"/>
    <w:rsid w:val="006A3ABD"/>
    <w:rsid w:val="006A5C89"/>
    <w:rsid w:val="006B09DD"/>
    <w:rsid w:val="006B0FBC"/>
    <w:rsid w:val="006B1063"/>
    <w:rsid w:val="006B278A"/>
    <w:rsid w:val="006B3C24"/>
    <w:rsid w:val="006B3D5F"/>
    <w:rsid w:val="006B3EDE"/>
    <w:rsid w:val="006B4D4A"/>
    <w:rsid w:val="006B5652"/>
    <w:rsid w:val="006B7639"/>
    <w:rsid w:val="006C033B"/>
    <w:rsid w:val="006C2478"/>
    <w:rsid w:val="006C329C"/>
    <w:rsid w:val="006C33F5"/>
    <w:rsid w:val="006C41D9"/>
    <w:rsid w:val="006D19BF"/>
    <w:rsid w:val="006D26A1"/>
    <w:rsid w:val="006D375C"/>
    <w:rsid w:val="006D6D8D"/>
    <w:rsid w:val="006E6C5A"/>
    <w:rsid w:val="006E75FD"/>
    <w:rsid w:val="006E7D41"/>
    <w:rsid w:val="006F03AA"/>
    <w:rsid w:val="006F0A03"/>
    <w:rsid w:val="006F6181"/>
    <w:rsid w:val="006F636C"/>
    <w:rsid w:val="006F791C"/>
    <w:rsid w:val="00701DDF"/>
    <w:rsid w:val="007028A5"/>
    <w:rsid w:val="00705704"/>
    <w:rsid w:val="0070747A"/>
    <w:rsid w:val="0071159A"/>
    <w:rsid w:val="007128E7"/>
    <w:rsid w:val="007129C8"/>
    <w:rsid w:val="00712C12"/>
    <w:rsid w:val="00713354"/>
    <w:rsid w:val="00717A39"/>
    <w:rsid w:val="00717EFE"/>
    <w:rsid w:val="007222E7"/>
    <w:rsid w:val="007248B0"/>
    <w:rsid w:val="00725AEE"/>
    <w:rsid w:val="00727BDB"/>
    <w:rsid w:val="00732342"/>
    <w:rsid w:val="0073347B"/>
    <w:rsid w:val="007348DB"/>
    <w:rsid w:val="007378A1"/>
    <w:rsid w:val="00740764"/>
    <w:rsid w:val="00741129"/>
    <w:rsid w:val="00741A25"/>
    <w:rsid w:val="00741D13"/>
    <w:rsid w:val="00741FCE"/>
    <w:rsid w:val="0074210C"/>
    <w:rsid w:val="00743C52"/>
    <w:rsid w:val="007457AE"/>
    <w:rsid w:val="007475AB"/>
    <w:rsid w:val="00747BEB"/>
    <w:rsid w:val="00747E72"/>
    <w:rsid w:val="00750C21"/>
    <w:rsid w:val="00750D0F"/>
    <w:rsid w:val="007548C8"/>
    <w:rsid w:val="00755620"/>
    <w:rsid w:val="0075594A"/>
    <w:rsid w:val="0076530B"/>
    <w:rsid w:val="00770E9B"/>
    <w:rsid w:val="00771F80"/>
    <w:rsid w:val="007721F6"/>
    <w:rsid w:val="007739EA"/>
    <w:rsid w:val="00774852"/>
    <w:rsid w:val="00774901"/>
    <w:rsid w:val="00775D64"/>
    <w:rsid w:val="00777366"/>
    <w:rsid w:val="00777CE5"/>
    <w:rsid w:val="00777D00"/>
    <w:rsid w:val="00782D5E"/>
    <w:rsid w:val="00783733"/>
    <w:rsid w:val="0079077B"/>
    <w:rsid w:val="0079082C"/>
    <w:rsid w:val="00790F5C"/>
    <w:rsid w:val="00796848"/>
    <w:rsid w:val="007A031C"/>
    <w:rsid w:val="007A3EA2"/>
    <w:rsid w:val="007A55B9"/>
    <w:rsid w:val="007A6F97"/>
    <w:rsid w:val="007B0CCC"/>
    <w:rsid w:val="007B20BF"/>
    <w:rsid w:val="007B324E"/>
    <w:rsid w:val="007B560D"/>
    <w:rsid w:val="007B7DE9"/>
    <w:rsid w:val="007C100B"/>
    <w:rsid w:val="007C3887"/>
    <w:rsid w:val="007D0BAD"/>
    <w:rsid w:val="007D0BF6"/>
    <w:rsid w:val="007D17B1"/>
    <w:rsid w:val="007D2446"/>
    <w:rsid w:val="007D4231"/>
    <w:rsid w:val="007E51CB"/>
    <w:rsid w:val="007F19EC"/>
    <w:rsid w:val="007F2640"/>
    <w:rsid w:val="007F2CA0"/>
    <w:rsid w:val="007F3E34"/>
    <w:rsid w:val="007F583E"/>
    <w:rsid w:val="007F7005"/>
    <w:rsid w:val="007F7908"/>
    <w:rsid w:val="007F7D83"/>
    <w:rsid w:val="00803C0E"/>
    <w:rsid w:val="00816B04"/>
    <w:rsid w:val="00816FDB"/>
    <w:rsid w:val="008201DA"/>
    <w:rsid w:val="0082040B"/>
    <w:rsid w:val="00821B1E"/>
    <w:rsid w:val="0082204D"/>
    <w:rsid w:val="00823B81"/>
    <w:rsid w:val="00823DAF"/>
    <w:rsid w:val="008276EB"/>
    <w:rsid w:val="0083068B"/>
    <w:rsid w:val="00831DF4"/>
    <w:rsid w:val="008321F0"/>
    <w:rsid w:val="0083378A"/>
    <w:rsid w:val="00834841"/>
    <w:rsid w:val="00834A66"/>
    <w:rsid w:val="00834FAE"/>
    <w:rsid w:val="008357B8"/>
    <w:rsid w:val="0083689D"/>
    <w:rsid w:val="00836EA1"/>
    <w:rsid w:val="00841CF6"/>
    <w:rsid w:val="00843EFB"/>
    <w:rsid w:val="00844CCB"/>
    <w:rsid w:val="00846E36"/>
    <w:rsid w:val="00851C4D"/>
    <w:rsid w:val="008541C5"/>
    <w:rsid w:val="00856F2F"/>
    <w:rsid w:val="0086054A"/>
    <w:rsid w:val="008615F4"/>
    <w:rsid w:val="0086597F"/>
    <w:rsid w:val="008705D3"/>
    <w:rsid w:val="00871430"/>
    <w:rsid w:val="00871E95"/>
    <w:rsid w:val="00872AD9"/>
    <w:rsid w:val="00872C8B"/>
    <w:rsid w:val="008766E8"/>
    <w:rsid w:val="008766FC"/>
    <w:rsid w:val="00876760"/>
    <w:rsid w:val="00876D11"/>
    <w:rsid w:val="0087763E"/>
    <w:rsid w:val="00877ADA"/>
    <w:rsid w:val="008826E9"/>
    <w:rsid w:val="0089377D"/>
    <w:rsid w:val="0089384C"/>
    <w:rsid w:val="0089504C"/>
    <w:rsid w:val="008972F6"/>
    <w:rsid w:val="008A028A"/>
    <w:rsid w:val="008A1904"/>
    <w:rsid w:val="008A5A24"/>
    <w:rsid w:val="008A5EC5"/>
    <w:rsid w:val="008B1D94"/>
    <w:rsid w:val="008B5B77"/>
    <w:rsid w:val="008C32DA"/>
    <w:rsid w:val="008C42FC"/>
    <w:rsid w:val="008C6B85"/>
    <w:rsid w:val="008C7822"/>
    <w:rsid w:val="008D08F2"/>
    <w:rsid w:val="008D0F19"/>
    <w:rsid w:val="008D2FFF"/>
    <w:rsid w:val="008D332C"/>
    <w:rsid w:val="008D3490"/>
    <w:rsid w:val="008D36B1"/>
    <w:rsid w:val="008D4316"/>
    <w:rsid w:val="008D450A"/>
    <w:rsid w:val="008D523C"/>
    <w:rsid w:val="008D5AD5"/>
    <w:rsid w:val="008D6D73"/>
    <w:rsid w:val="008E0B13"/>
    <w:rsid w:val="008E1CCC"/>
    <w:rsid w:val="008E3904"/>
    <w:rsid w:val="008E4739"/>
    <w:rsid w:val="008E579C"/>
    <w:rsid w:val="008E5A50"/>
    <w:rsid w:val="008E6008"/>
    <w:rsid w:val="008E63E0"/>
    <w:rsid w:val="008F01CA"/>
    <w:rsid w:val="008F09BA"/>
    <w:rsid w:val="008F10CE"/>
    <w:rsid w:val="008F24CB"/>
    <w:rsid w:val="008F2E4D"/>
    <w:rsid w:val="008F5751"/>
    <w:rsid w:val="008F5D0C"/>
    <w:rsid w:val="00902921"/>
    <w:rsid w:val="0090479F"/>
    <w:rsid w:val="00914D46"/>
    <w:rsid w:val="00914DE9"/>
    <w:rsid w:val="00916A45"/>
    <w:rsid w:val="009202A9"/>
    <w:rsid w:val="00921E98"/>
    <w:rsid w:val="0092372E"/>
    <w:rsid w:val="009267C9"/>
    <w:rsid w:val="0093441D"/>
    <w:rsid w:val="00935C20"/>
    <w:rsid w:val="009370CB"/>
    <w:rsid w:val="0093792F"/>
    <w:rsid w:val="00937980"/>
    <w:rsid w:val="00937C8A"/>
    <w:rsid w:val="009419CD"/>
    <w:rsid w:val="00942453"/>
    <w:rsid w:val="00942BB9"/>
    <w:rsid w:val="00942FAD"/>
    <w:rsid w:val="009443CB"/>
    <w:rsid w:val="009449C9"/>
    <w:rsid w:val="00950072"/>
    <w:rsid w:val="00951334"/>
    <w:rsid w:val="00952940"/>
    <w:rsid w:val="00957B38"/>
    <w:rsid w:val="00960FC3"/>
    <w:rsid w:val="00961CE8"/>
    <w:rsid w:val="009649B6"/>
    <w:rsid w:val="009664E3"/>
    <w:rsid w:val="00966D86"/>
    <w:rsid w:val="009670E0"/>
    <w:rsid w:val="00967BBF"/>
    <w:rsid w:val="009726E4"/>
    <w:rsid w:val="0097344B"/>
    <w:rsid w:val="009734BA"/>
    <w:rsid w:val="0097569D"/>
    <w:rsid w:val="0098324B"/>
    <w:rsid w:val="0098356B"/>
    <w:rsid w:val="009839AF"/>
    <w:rsid w:val="00990139"/>
    <w:rsid w:val="009905ED"/>
    <w:rsid w:val="00991700"/>
    <w:rsid w:val="0099221E"/>
    <w:rsid w:val="009931F7"/>
    <w:rsid w:val="009933C4"/>
    <w:rsid w:val="009938FB"/>
    <w:rsid w:val="009950A4"/>
    <w:rsid w:val="00996D71"/>
    <w:rsid w:val="009A2F97"/>
    <w:rsid w:val="009A40F2"/>
    <w:rsid w:val="009B0CF2"/>
    <w:rsid w:val="009B0EF9"/>
    <w:rsid w:val="009B1F7C"/>
    <w:rsid w:val="009B217B"/>
    <w:rsid w:val="009B2AAF"/>
    <w:rsid w:val="009B6EBF"/>
    <w:rsid w:val="009B71BF"/>
    <w:rsid w:val="009C076F"/>
    <w:rsid w:val="009C1515"/>
    <w:rsid w:val="009C188B"/>
    <w:rsid w:val="009C1D8B"/>
    <w:rsid w:val="009C3B65"/>
    <w:rsid w:val="009C400B"/>
    <w:rsid w:val="009C5A2C"/>
    <w:rsid w:val="009D6D0C"/>
    <w:rsid w:val="009E2AE5"/>
    <w:rsid w:val="009E3FF7"/>
    <w:rsid w:val="009E5DAC"/>
    <w:rsid w:val="009E6FDC"/>
    <w:rsid w:val="009E726E"/>
    <w:rsid w:val="009F0E85"/>
    <w:rsid w:val="009F56F7"/>
    <w:rsid w:val="009F6E8A"/>
    <w:rsid w:val="00A0223B"/>
    <w:rsid w:val="00A02359"/>
    <w:rsid w:val="00A0319A"/>
    <w:rsid w:val="00A04423"/>
    <w:rsid w:val="00A050DC"/>
    <w:rsid w:val="00A0518F"/>
    <w:rsid w:val="00A05768"/>
    <w:rsid w:val="00A076DA"/>
    <w:rsid w:val="00A12471"/>
    <w:rsid w:val="00A128B4"/>
    <w:rsid w:val="00A12F42"/>
    <w:rsid w:val="00A1366C"/>
    <w:rsid w:val="00A1377B"/>
    <w:rsid w:val="00A138B5"/>
    <w:rsid w:val="00A14B8E"/>
    <w:rsid w:val="00A165A4"/>
    <w:rsid w:val="00A169A2"/>
    <w:rsid w:val="00A16EA6"/>
    <w:rsid w:val="00A22773"/>
    <w:rsid w:val="00A22D05"/>
    <w:rsid w:val="00A23FE2"/>
    <w:rsid w:val="00A24E0F"/>
    <w:rsid w:val="00A25D54"/>
    <w:rsid w:val="00A30F8B"/>
    <w:rsid w:val="00A32005"/>
    <w:rsid w:val="00A37859"/>
    <w:rsid w:val="00A37A8B"/>
    <w:rsid w:val="00A41C85"/>
    <w:rsid w:val="00A41FA2"/>
    <w:rsid w:val="00A42BCC"/>
    <w:rsid w:val="00A437AF"/>
    <w:rsid w:val="00A44685"/>
    <w:rsid w:val="00A502A5"/>
    <w:rsid w:val="00A56482"/>
    <w:rsid w:val="00A6293A"/>
    <w:rsid w:val="00A6447B"/>
    <w:rsid w:val="00A66925"/>
    <w:rsid w:val="00A70BE2"/>
    <w:rsid w:val="00A71D14"/>
    <w:rsid w:val="00A74325"/>
    <w:rsid w:val="00A748EB"/>
    <w:rsid w:val="00A74B29"/>
    <w:rsid w:val="00A76E4C"/>
    <w:rsid w:val="00A77865"/>
    <w:rsid w:val="00A80484"/>
    <w:rsid w:val="00A80F43"/>
    <w:rsid w:val="00A81374"/>
    <w:rsid w:val="00A837FC"/>
    <w:rsid w:val="00A84545"/>
    <w:rsid w:val="00A84DA2"/>
    <w:rsid w:val="00A85509"/>
    <w:rsid w:val="00A8622C"/>
    <w:rsid w:val="00A86A49"/>
    <w:rsid w:val="00A87364"/>
    <w:rsid w:val="00A900F5"/>
    <w:rsid w:val="00A960DD"/>
    <w:rsid w:val="00A96740"/>
    <w:rsid w:val="00AA24FA"/>
    <w:rsid w:val="00AB06A6"/>
    <w:rsid w:val="00AB0777"/>
    <w:rsid w:val="00AB15FF"/>
    <w:rsid w:val="00AB2303"/>
    <w:rsid w:val="00AB4F0D"/>
    <w:rsid w:val="00AB70C7"/>
    <w:rsid w:val="00AB7142"/>
    <w:rsid w:val="00AC01DD"/>
    <w:rsid w:val="00AC0E99"/>
    <w:rsid w:val="00AC0ECB"/>
    <w:rsid w:val="00AC1895"/>
    <w:rsid w:val="00AC1CA5"/>
    <w:rsid w:val="00AC427B"/>
    <w:rsid w:val="00AC5C17"/>
    <w:rsid w:val="00AC63E3"/>
    <w:rsid w:val="00AC6831"/>
    <w:rsid w:val="00AD09B3"/>
    <w:rsid w:val="00AD0F79"/>
    <w:rsid w:val="00AD16D0"/>
    <w:rsid w:val="00AD1BD4"/>
    <w:rsid w:val="00AD4D75"/>
    <w:rsid w:val="00AD7652"/>
    <w:rsid w:val="00AE059B"/>
    <w:rsid w:val="00AE1EBD"/>
    <w:rsid w:val="00AE26BC"/>
    <w:rsid w:val="00AE438C"/>
    <w:rsid w:val="00AE7268"/>
    <w:rsid w:val="00AE7749"/>
    <w:rsid w:val="00AF0C8D"/>
    <w:rsid w:val="00AF10E0"/>
    <w:rsid w:val="00AF1AC0"/>
    <w:rsid w:val="00AF3047"/>
    <w:rsid w:val="00AF443F"/>
    <w:rsid w:val="00AF6386"/>
    <w:rsid w:val="00AF6EBE"/>
    <w:rsid w:val="00AF7DCA"/>
    <w:rsid w:val="00B00205"/>
    <w:rsid w:val="00B011AA"/>
    <w:rsid w:val="00B10E86"/>
    <w:rsid w:val="00B13951"/>
    <w:rsid w:val="00B14737"/>
    <w:rsid w:val="00B15AF1"/>
    <w:rsid w:val="00B167E0"/>
    <w:rsid w:val="00B20F89"/>
    <w:rsid w:val="00B21ABF"/>
    <w:rsid w:val="00B23251"/>
    <w:rsid w:val="00B24B00"/>
    <w:rsid w:val="00B251F4"/>
    <w:rsid w:val="00B25C42"/>
    <w:rsid w:val="00B26463"/>
    <w:rsid w:val="00B27B92"/>
    <w:rsid w:val="00B312F5"/>
    <w:rsid w:val="00B31469"/>
    <w:rsid w:val="00B32481"/>
    <w:rsid w:val="00B32964"/>
    <w:rsid w:val="00B32DFF"/>
    <w:rsid w:val="00B3352A"/>
    <w:rsid w:val="00B3391F"/>
    <w:rsid w:val="00B34632"/>
    <w:rsid w:val="00B37A21"/>
    <w:rsid w:val="00B4082B"/>
    <w:rsid w:val="00B41F7A"/>
    <w:rsid w:val="00B42AA3"/>
    <w:rsid w:val="00B42C26"/>
    <w:rsid w:val="00B477A4"/>
    <w:rsid w:val="00B507C7"/>
    <w:rsid w:val="00B52456"/>
    <w:rsid w:val="00B5279A"/>
    <w:rsid w:val="00B54DB9"/>
    <w:rsid w:val="00B55F80"/>
    <w:rsid w:val="00B56923"/>
    <w:rsid w:val="00B56F64"/>
    <w:rsid w:val="00B6516A"/>
    <w:rsid w:val="00B66A8E"/>
    <w:rsid w:val="00B71D97"/>
    <w:rsid w:val="00B82CBB"/>
    <w:rsid w:val="00B84A9C"/>
    <w:rsid w:val="00B85CE8"/>
    <w:rsid w:val="00B86505"/>
    <w:rsid w:val="00B902E5"/>
    <w:rsid w:val="00B90B08"/>
    <w:rsid w:val="00B910EF"/>
    <w:rsid w:val="00B9121C"/>
    <w:rsid w:val="00B91C44"/>
    <w:rsid w:val="00B91D3F"/>
    <w:rsid w:val="00B92CC3"/>
    <w:rsid w:val="00B93841"/>
    <w:rsid w:val="00B95649"/>
    <w:rsid w:val="00B96425"/>
    <w:rsid w:val="00B96FAF"/>
    <w:rsid w:val="00B97380"/>
    <w:rsid w:val="00B976BF"/>
    <w:rsid w:val="00BA6603"/>
    <w:rsid w:val="00BA6B52"/>
    <w:rsid w:val="00BB1334"/>
    <w:rsid w:val="00BB278B"/>
    <w:rsid w:val="00BB2C26"/>
    <w:rsid w:val="00BB3E67"/>
    <w:rsid w:val="00BC3DA2"/>
    <w:rsid w:val="00BC4E5D"/>
    <w:rsid w:val="00BC57F8"/>
    <w:rsid w:val="00BC6BF4"/>
    <w:rsid w:val="00BD1563"/>
    <w:rsid w:val="00BD2C1C"/>
    <w:rsid w:val="00BD4E0D"/>
    <w:rsid w:val="00BD6754"/>
    <w:rsid w:val="00BE3F6B"/>
    <w:rsid w:val="00BE4988"/>
    <w:rsid w:val="00BE651C"/>
    <w:rsid w:val="00BE6846"/>
    <w:rsid w:val="00BE7339"/>
    <w:rsid w:val="00BE7BE9"/>
    <w:rsid w:val="00BF06E8"/>
    <w:rsid w:val="00BF139B"/>
    <w:rsid w:val="00BF1DFF"/>
    <w:rsid w:val="00BF2312"/>
    <w:rsid w:val="00BF30F3"/>
    <w:rsid w:val="00BF3AFF"/>
    <w:rsid w:val="00BF5027"/>
    <w:rsid w:val="00C016B2"/>
    <w:rsid w:val="00C01FB5"/>
    <w:rsid w:val="00C03B2A"/>
    <w:rsid w:val="00C041A2"/>
    <w:rsid w:val="00C071BE"/>
    <w:rsid w:val="00C10F2E"/>
    <w:rsid w:val="00C119E5"/>
    <w:rsid w:val="00C127E9"/>
    <w:rsid w:val="00C12C57"/>
    <w:rsid w:val="00C130DE"/>
    <w:rsid w:val="00C133A1"/>
    <w:rsid w:val="00C13C79"/>
    <w:rsid w:val="00C14301"/>
    <w:rsid w:val="00C14B35"/>
    <w:rsid w:val="00C157AB"/>
    <w:rsid w:val="00C15D4D"/>
    <w:rsid w:val="00C20B53"/>
    <w:rsid w:val="00C230A8"/>
    <w:rsid w:val="00C2537C"/>
    <w:rsid w:val="00C25661"/>
    <w:rsid w:val="00C273D4"/>
    <w:rsid w:val="00C30D6E"/>
    <w:rsid w:val="00C30EBB"/>
    <w:rsid w:val="00C31B36"/>
    <w:rsid w:val="00C31F2B"/>
    <w:rsid w:val="00C32402"/>
    <w:rsid w:val="00C32657"/>
    <w:rsid w:val="00C3272F"/>
    <w:rsid w:val="00C33D10"/>
    <w:rsid w:val="00C34B6F"/>
    <w:rsid w:val="00C35234"/>
    <w:rsid w:val="00C36625"/>
    <w:rsid w:val="00C369C8"/>
    <w:rsid w:val="00C36AC1"/>
    <w:rsid w:val="00C370ED"/>
    <w:rsid w:val="00C377D7"/>
    <w:rsid w:val="00C402C8"/>
    <w:rsid w:val="00C40A77"/>
    <w:rsid w:val="00C426E2"/>
    <w:rsid w:val="00C4279B"/>
    <w:rsid w:val="00C42B63"/>
    <w:rsid w:val="00C44401"/>
    <w:rsid w:val="00C46D52"/>
    <w:rsid w:val="00C52D3E"/>
    <w:rsid w:val="00C52EC7"/>
    <w:rsid w:val="00C54359"/>
    <w:rsid w:val="00C54CD7"/>
    <w:rsid w:val="00C56F9F"/>
    <w:rsid w:val="00C624D9"/>
    <w:rsid w:val="00C639AD"/>
    <w:rsid w:val="00C63B1C"/>
    <w:rsid w:val="00C655B9"/>
    <w:rsid w:val="00C657FB"/>
    <w:rsid w:val="00C6623E"/>
    <w:rsid w:val="00C70B29"/>
    <w:rsid w:val="00C70FBC"/>
    <w:rsid w:val="00C718D6"/>
    <w:rsid w:val="00C71CE2"/>
    <w:rsid w:val="00C751FC"/>
    <w:rsid w:val="00C76193"/>
    <w:rsid w:val="00C76382"/>
    <w:rsid w:val="00C77045"/>
    <w:rsid w:val="00C77A18"/>
    <w:rsid w:val="00C8116A"/>
    <w:rsid w:val="00C81936"/>
    <w:rsid w:val="00C82EFB"/>
    <w:rsid w:val="00C84551"/>
    <w:rsid w:val="00C865BB"/>
    <w:rsid w:val="00C94C00"/>
    <w:rsid w:val="00C951A0"/>
    <w:rsid w:val="00C9699A"/>
    <w:rsid w:val="00CA0119"/>
    <w:rsid w:val="00CA020E"/>
    <w:rsid w:val="00CA4649"/>
    <w:rsid w:val="00CA53C5"/>
    <w:rsid w:val="00CA5B7A"/>
    <w:rsid w:val="00CA7AC6"/>
    <w:rsid w:val="00CB0697"/>
    <w:rsid w:val="00CB0D75"/>
    <w:rsid w:val="00CB1144"/>
    <w:rsid w:val="00CB3211"/>
    <w:rsid w:val="00CB4B60"/>
    <w:rsid w:val="00CB4EC9"/>
    <w:rsid w:val="00CB4F95"/>
    <w:rsid w:val="00CB7F4D"/>
    <w:rsid w:val="00CC1423"/>
    <w:rsid w:val="00CC176F"/>
    <w:rsid w:val="00CC2119"/>
    <w:rsid w:val="00CC2286"/>
    <w:rsid w:val="00CC2901"/>
    <w:rsid w:val="00CC29C9"/>
    <w:rsid w:val="00CC2FC3"/>
    <w:rsid w:val="00CC4BAE"/>
    <w:rsid w:val="00CC4F20"/>
    <w:rsid w:val="00CC7B77"/>
    <w:rsid w:val="00CD2A94"/>
    <w:rsid w:val="00CD2D4C"/>
    <w:rsid w:val="00CD320E"/>
    <w:rsid w:val="00CD34E6"/>
    <w:rsid w:val="00CD7F8A"/>
    <w:rsid w:val="00CE0A42"/>
    <w:rsid w:val="00CE3A81"/>
    <w:rsid w:val="00CF0503"/>
    <w:rsid w:val="00CF2907"/>
    <w:rsid w:val="00CF3508"/>
    <w:rsid w:val="00CF574B"/>
    <w:rsid w:val="00CF62DF"/>
    <w:rsid w:val="00CF7869"/>
    <w:rsid w:val="00D03F6A"/>
    <w:rsid w:val="00D10703"/>
    <w:rsid w:val="00D110B6"/>
    <w:rsid w:val="00D137CE"/>
    <w:rsid w:val="00D13E8F"/>
    <w:rsid w:val="00D1472F"/>
    <w:rsid w:val="00D15576"/>
    <w:rsid w:val="00D15B45"/>
    <w:rsid w:val="00D205D8"/>
    <w:rsid w:val="00D21C5C"/>
    <w:rsid w:val="00D22FD1"/>
    <w:rsid w:val="00D23FBE"/>
    <w:rsid w:val="00D2485C"/>
    <w:rsid w:val="00D27305"/>
    <w:rsid w:val="00D2743F"/>
    <w:rsid w:val="00D27B7E"/>
    <w:rsid w:val="00D307B4"/>
    <w:rsid w:val="00D30941"/>
    <w:rsid w:val="00D319FE"/>
    <w:rsid w:val="00D32184"/>
    <w:rsid w:val="00D342AE"/>
    <w:rsid w:val="00D349B7"/>
    <w:rsid w:val="00D3552F"/>
    <w:rsid w:val="00D35865"/>
    <w:rsid w:val="00D364F6"/>
    <w:rsid w:val="00D375E1"/>
    <w:rsid w:val="00D377FD"/>
    <w:rsid w:val="00D407A3"/>
    <w:rsid w:val="00D44B0A"/>
    <w:rsid w:val="00D4556E"/>
    <w:rsid w:val="00D45BF1"/>
    <w:rsid w:val="00D45D6B"/>
    <w:rsid w:val="00D47922"/>
    <w:rsid w:val="00D47A48"/>
    <w:rsid w:val="00D50822"/>
    <w:rsid w:val="00D51549"/>
    <w:rsid w:val="00D51B73"/>
    <w:rsid w:val="00D54726"/>
    <w:rsid w:val="00D54AE9"/>
    <w:rsid w:val="00D565F5"/>
    <w:rsid w:val="00D56AF8"/>
    <w:rsid w:val="00D56EBB"/>
    <w:rsid w:val="00D60059"/>
    <w:rsid w:val="00D60E48"/>
    <w:rsid w:val="00D6310A"/>
    <w:rsid w:val="00D64705"/>
    <w:rsid w:val="00D6689A"/>
    <w:rsid w:val="00D66FFB"/>
    <w:rsid w:val="00D67FF9"/>
    <w:rsid w:val="00D7056E"/>
    <w:rsid w:val="00D766FA"/>
    <w:rsid w:val="00D77418"/>
    <w:rsid w:val="00D80D20"/>
    <w:rsid w:val="00D83DFF"/>
    <w:rsid w:val="00D84062"/>
    <w:rsid w:val="00D84306"/>
    <w:rsid w:val="00D866E4"/>
    <w:rsid w:val="00D91A9A"/>
    <w:rsid w:val="00D92F44"/>
    <w:rsid w:val="00D93595"/>
    <w:rsid w:val="00D96514"/>
    <w:rsid w:val="00DA01A6"/>
    <w:rsid w:val="00DA1E75"/>
    <w:rsid w:val="00DA28E1"/>
    <w:rsid w:val="00DA2C3A"/>
    <w:rsid w:val="00DA450E"/>
    <w:rsid w:val="00DA550D"/>
    <w:rsid w:val="00DA5DD1"/>
    <w:rsid w:val="00DB0838"/>
    <w:rsid w:val="00DB0B81"/>
    <w:rsid w:val="00DB1C70"/>
    <w:rsid w:val="00DB50D3"/>
    <w:rsid w:val="00DB7CE5"/>
    <w:rsid w:val="00DC08CB"/>
    <w:rsid w:val="00DC1151"/>
    <w:rsid w:val="00DC1E29"/>
    <w:rsid w:val="00DC3B62"/>
    <w:rsid w:val="00DC62B8"/>
    <w:rsid w:val="00DC7343"/>
    <w:rsid w:val="00DD014A"/>
    <w:rsid w:val="00DD04E0"/>
    <w:rsid w:val="00DD0684"/>
    <w:rsid w:val="00DD43EF"/>
    <w:rsid w:val="00DD5788"/>
    <w:rsid w:val="00DD5AA9"/>
    <w:rsid w:val="00DD6BF6"/>
    <w:rsid w:val="00DD6DBF"/>
    <w:rsid w:val="00DD7B96"/>
    <w:rsid w:val="00DE2E9C"/>
    <w:rsid w:val="00DE31FB"/>
    <w:rsid w:val="00DE46EE"/>
    <w:rsid w:val="00DE50B7"/>
    <w:rsid w:val="00DE5CE1"/>
    <w:rsid w:val="00DE60C0"/>
    <w:rsid w:val="00DE6E3F"/>
    <w:rsid w:val="00DF0F3E"/>
    <w:rsid w:val="00DF1002"/>
    <w:rsid w:val="00DF210C"/>
    <w:rsid w:val="00DF6B9D"/>
    <w:rsid w:val="00DF6DA7"/>
    <w:rsid w:val="00E001F2"/>
    <w:rsid w:val="00E01C0A"/>
    <w:rsid w:val="00E048BF"/>
    <w:rsid w:val="00E051F8"/>
    <w:rsid w:val="00E076A7"/>
    <w:rsid w:val="00E12662"/>
    <w:rsid w:val="00E1535B"/>
    <w:rsid w:val="00E15527"/>
    <w:rsid w:val="00E17770"/>
    <w:rsid w:val="00E20D3D"/>
    <w:rsid w:val="00E21539"/>
    <w:rsid w:val="00E2314B"/>
    <w:rsid w:val="00E23D63"/>
    <w:rsid w:val="00E2504B"/>
    <w:rsid w:val="00E2723A"/>
    <w:rsid w:val="00E27E96"/>
    <w:rsid w:val="00E3031C"/>
    <w:rsid w:val="00E306EC"/>
    <w:rsid w:val="00E308BB"/>
    <w:rsid w:val="00E311F7"/>
    <w:rsid w:val="00E3198E"/>
    <w:rsid w:val="00E32E97"/>
    <w:rsid w:val="00E34465"/>
    <w:rsid w:val="00E34E82"/>
    <w:rsid w:val="00E374F7"/>
    <w:rsid w:val="00E37501"/>
    <w:rsid w:val="00E37705"/>
    <w:rsid w:val="00E41536"/>
    <w:rsid w:val="00E42E5C"/>
    <w:rsid w:val="00E43BB8"/>
    <w:rsid w:val="00E43CAA"/>
    <w:rsid w:val="00E449D6"/>
    <w:rsid w:val="00E44D05"/>
    <w:rsid w:val="00E50359"/>
    <w:rsid w:val="00E50CC6"/>
    <w:rsid w:val="00E50F73"/>
    <w:rsid w:val="00E51596"/>
    <w:rsid w:val="00E52479"/>
    <w:rsid w:val="00E52A52"/>
    <w:rsid w:val="00E53270"/>
    <w:rsid w:val="00E535C4"/>
    <w:rsid w:val="00E55242"/>
    <w:rsid w:val="00E56CB6"/>
    <w:rsid w:val="00E578E6"/>
    <w:rsid w:val="00E57E4E"/>
    <w:rsid w:val="00E616B0"/>
    <w:rsid w:val="00E621F6"/>
    <w:rsid w:val="00E626AA"/>
    <w:rsid w:val="00E62903"/>
    <w:rsid w:val="00E63CEE"/>
    <w:rsid w:val="00E64212"/>
    <w:rsid w:val="00E64548"/>
    <w:rsid w:val="00E71588"/>
    <w:rsid w:val="00E7292B"/>
    <w:rsid w:val="00E72ABC"/>
    <w:rsid w:val="00E74FBA"/>
    <w:rsid w:val="00E7541F"/>
    <w:rsid w:val="00E75F62"/>
    <w:rsid w:val="00E7676C"/>
    <w:rsid w:val="00E76BCF"/>
    <w:rsid w:val="00E80307"/>
    <w:rsid w:val="00E81DE4"/>
    <w:rsid w:val="00E827C2"/>
    <w:rsid w:val="00E83831"/>
    <w:rsid w:val="00E843B7"/>
    <w:rsid w:val="00E84BD5"/>
    <w:rsid w:val="00E8530D"/>
    <w:rsid w:val="00E869A7"/>
    <w:rsid w:val="00E8797B"/>
    <w:rsid w:val="00E91208"/>
    <w:rsid w:val="00E932B6"/>
    <w:rsid w:val="00E934A4"/>
    <w:rsid w:val="00E948EC"/>
    <w:rsid w:val="00E94E82"/>
    <w:rsid w:val="00E96412"/>
    <w:rsid w:val="00EA3336"/>
    <w:rsid w:val="00EA3EEF"/>
    <w:rsid w:val="00EA4899"/>
    <w:rsid w:val="00EA5CC1"/>
    <w:rsid w:val="00EB0458"/>
    <w:rsid w:val="00EB064D"/>
    <w:rsid w:val="00EC1557"/>
    <w:rsid w:val="00EC22F4"/>
    <w:rsid w:val="00EC68F3"/>
    <w:rsid w:val="00EC78C8"/>
    <w:rsid w:val="00ED01B8"/>
    <w:rsid w:val="00ED0FAB"/>
    <w:rsid w:val="00ED2247"/>
    <w:rsid w:val="00ED34F5"/>
    <w:rsid w:val="00ED42CC"/>
    <w:rsid w:val="00ED5939"/>
    <w:rsid w:val="00ED7962"/>
    <w:rsid w:val="00EE1566"/>
    <w:rsid w:val="00EE2663"/>
    <w:rsid w:val="00EE377C"/>
    <w:rsid w:val="00EE483B"/>
    <w:rsid w:val="00EE5ADC"/>
    <w:rsid w:val="00EE662E"/>
    <w:rsid w:val="00F0008D"/>
    <w:rsid w:val="00F025D0"/>
    <w:rsid w:val="00F026D0"/>
    <w:rsid w:val="00F02CD5"/>
    <w:rsid w:val="00F02E09"/>
    <w:rsid w:val="00F032CC"/>
    <w:rsid w:val="00F03604"/>
    <w:rsid w:val="00F04C1C"/>
    <w:rsid w:val="00F0569F"/>
    <w:rsid w:val="00F067F0"/>
    <w:rsid w:val="00F1043A"/>
    <w:rsid w:val="00F116C1"/>
    <w:rsid w:val="00F1282A"/>
    <w:rsid w:val="00F146A3"/>
    <w:rsid w:val="00F15CEA"/>
    <w:rsid w:val="00F166F3"/>
    <w:rsid w:val="00F17741"/>
    <w:rsid w:val="00F22586"/>
    <w:rsid w:val="00F2268B"/>
    <w:rsid w:val="00F24A96"/>
    <w:rsid w:val="00F24D1E"/>
    <w:rsid w:val="00F251B5"/>
    <w:rsid w:val="00F25A65"/>
    <w:rsid w:val="00F2722F"/>
    <w:rsid w:val="00F30320"/>
    <w:rsid w:val="00F314A8"/>
    <w:rsid w:val="00F31830"/>
    <w:rsid w:val="00F34F2F"/>
    <w:rsid w:val="00F40783"/>
    <w:rsid w:val="00F4109F"/>
    <w:rsid w:val="00F412D2"/>
    <w:rsid w:val="00F418D9"/>
    <w:rsid w:val="00F422E9"/>
    <w:rsid w:val="00F42434"/>
    <w:rsid w:val="00F42B0B"/>
    <w:rsid w:val="00F43CC2"/>
    <w:rsid w:val="00F4567F"/>
    <w:rsid w:val="00F459C2"/>
    <w:rsid w:val="00F4657D"/>
    <w:rsid w:val="00F4767C"/>
    <w:rsid w:val="00F47DDA"/>
    <w:rsid w:val="00F51F8C"/>
    <w:rsid w:val="00F52079"/>
    <w:rsid w:val="00F52D72"/>
    <w:rsid w:val="00F52EFA"/>
    <w:rsid w:val="00F54351"/>
    <w:rsid w:val="00F546B2"/>
    <w:rsid w:val="00F5700E"/>
    <w:rsid w:val="00F61BAD"/>
    <w:rsid w:val="00F62A2D"/>
    <w:rsid w:val="00F63E37"/>
    <w:rsid w:val="00F6543F"/>
    <w:rsid w:val="00F6783F"/>
    <w:rsid w:val="00F679B0"/>
    <w:rsid w:val="00F70004"/>
    <w:rsid w:val="00F70816"/>
    <w:rsid w:val="00F70ADC"/>
    <w:rsid w:val="00F7253F"/>
    <w:rsid w:val="00F73CAF"/>
    <w:rsid w:val="00F74F2A"/>
    <w:rsid w:val="00F74FA2"/>
    <w:rsid w:val="00F80E3E"/>
    <w:rsid w:val="00F82B34"/>
    <w:rsid w:val="00F84EB0"/>
    <w:rsid w:val="00F85C24"/>
    <w:rsid w:val="00F86AD6"/>
    <w:rsid w:val="00F918B5"/>
    <w:rsid w:val="00F926F7"/>
    <w:rsid w:val="00F94000"/>
    <w:rsid w:val="00F9493E"/>
    <w:rsid w:val="00F94E92"/>
    <w:rsid w:val="00F95130"/>
    <w:rsid w:val="00F95F32"/>
    <w:rsid w:val="00F9667A"/>
    <w:rsid w:val="00FA1D4D"/>
    <w:rsid w:val="00FA29F5"/>
    <w:rsid w:val="00FA3019"/>
    <w:rsid w:val="00FA470D"/>
    <w:rsid w:val="00FB0154"/>
    <w:rsid w:val="00FB2AFC"/>
    <w:rsid w:val="00FB2B82"/>
    <w:rsid w:val="00FB48B6"/>
    <w:rsid w:val="00FB52C7"/>
    <w:rsid w:val="00FB6137"/>
    <w:rsid w:val="00FC079E"/>
    <w:rsid w:val="00FC132E"/>
    <w:rsid w:val="00FC1659"/>
    <w:rsid w:val="00FC2524"/>
    <w:rsid w:val="00FC26D4"/>
    <w:rsid w:val="00FC2BB0"/>
    <w:rsid w:val="00FC3331"/>
    <w:rsid w:val="00FC356E"/>
    <w:rsid w:val="00FC4725"/>
    <w:rsid w:val="00FC51FD"/>
    <w:rsid w:val="00FD01C9"/>
    <w:rsid w:val="00FD1554"/>
    <w:rsid w:val="00FD1BB7"/>
    <w:rsid w:val="00FD1E7B"/>
    <w:rsid w:val="00FD27F6"/>
    <w:rsid w:val="00FD51D2"/>
    <w:rsid w:val="00FD5BD8"/>
    <w:rsid w:val="00FD7BCC"/>
    <w:rsid w:val="00FE0EE8"/>
    <w:rsid w:val="00FE2BF8"/>
    <w:rsid w:val="00FE3C15"/>
    <w:rsid w:val="00FE5403"/>
    <w:rsid w:val="00FE7EA4"/>
    <w:rsid w:val="00FF3426"/>
    <w:rsid w:val="00FF6818"/>
    <w:rsid w:val="00FF77A1"/>
    <w:rsid w:val="00FF7A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3140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045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451E"/>
    <w:rPr>
      <w:rFonts w:ascii="Tahoma" w:eastAsia="Calibri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E0D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818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6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2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7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0</Words>
  <Characters>160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18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bera</dc:creator>
  <cp:lastModifiedBy>Revised</cp:lastModifiedBy>
  <cp:revision>6</cp:revision>
  <dcterms:created xsi:type="dcterms:W3CDTF">2016-02-28T13:43:00Z</dcterms:created>
  <dcterms:modified xsi:type="dcterms:W3CDTF">2016-03-03T16:01:00Z</dcterms:modified>
</cp:coreProperties>
</file>